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72C0D2" w14:textId="77777777" w:rsidR="00DE79EC" w:rsidRDefault="00DE79EC">
      <w:pPr>
        <w:rPr>
          <w:b/>
          <w:bCs/>
        </w:rPr>
      </w:pPr>
      <w:r>
        <w:rPr>
          <w:b/>
          <w:bCs/>
        </w:rPr>
        <w:t xml:space="preserve">Supplementary material </w:t>
      </w:r>
    </w:p>
    <w:p w14:paraId="3AA66CD6" w14:textId="73053F2D" w:rsidR="001B0227" w:rsidRPr="00066C37" w:rsidRDefault="00DE79EC" w:rsidP="00CE0297">
      <w:pPr>
        <w:rPr>
          <w:b/>
          <w:bCs/>
        </w:rPr>
      </w:pPr>
      <w:r>
        <w:rPr>
          <w:b/>
          <w:bCs/>
        </w:rPr>
        <w:t>S</w:t>
      </w:r>
      <w:r w:rsidR="00CE0297">
        <w:rPr>
          <w:b/>
          <w:bCs/>
        </w:rPr>
        <w:t>1</w:t>
      </w:r>
      <w:bookmarkStart w:id="0" w:name="_GoBack"/>
      <w:bookmarkEnd w:id="0"/>
      <w:r>
        <w:rPr>
          <w:b/>
          <w:bCs/>
        </w:rPr>
        <w:t xml:space="preserve">. </w:t>
      </w:r>
      <w:r w:rsidR="009D50C8">
        <w:rPr>
          <w:b/>
          <w:bCs/>
        </w:rPr>
        <w:t>C</w:t>
      </w:r>
      <w:r w:rsidR="002F7648" w:rsidRPr="00066C37">
        <w:rPr>
          <w:b/>
          <w:bCs/>
        </w:rPr>
        <w:t xml:space="preserve">hecking </w:t>
      </w:r>
      <w:r w:rsidR="003E78E7">
        <w:rPr>
          <w:b/>
          <w:bCs/>
        </w:rPr>
        <w:t xml:space="preserve">the </w:t>
      </w:r>
      <w:r w:rsidR="009D50C8">
        <w:rPr>
          <w:b/>
          <w:bCs/>
        </w:rPr>
        <w:t>self-controlled case series</w:t>
      </w:r>
      <w:r w:rsidR="002F7648" w:rsidRPr="00066C37">
        <w:rPr>
          <w:b/>
          <w:bCs/>
        </w:rPr>
        <w:t xml:space="preserve"> assumption</w:t>
      </w:r>
      <w:r w:rsidR="006579E1">
        <w:rPr>
          <w:b/>
          <w:bCs/>
        </w:rPr>
        <w:t xml:space="preserve"> of </w:t>
      </w:r>
      <w:r w:rsidR="009D50C8">
        <w:rPr>
          <w:b/>
          <w:bCs/>
        </w:rPr>
        <w:t xml:space="preserve">no long-term </w:t>
      </w:r>
      <w:r w:rsidR="006579E1">
        <w:rPr>
          <w:b/>
          <w:bCs/>
        </w:rPr>
        <w:t>event-dependence</w:t>
      </w:r>
    </w:p>
    <w:p w14:paraId="673F95D1" w14:textId="77777777" w:rsidR="00DE79EC" w:rsidRDefault="00DE79EC">
      <w:r>
        <w:t xml:space="preserve">Although a second dose of vaccine </w:t>
      </w:r>
      <w:r w:rsidRPr="00203636">
        <w:t xml:space="preserve">is not contraindicated if an episode of myocarditis or pericarditis occurs after the first dose for the BNT162B2 and mRNA-1273 vaccines myocarditis or pericarditis is listed under Section 4.4 Special Warnings and Precautions for Use, so those with an event after a first or second dose may be advised not to get another dose.  </w:t>
      </w:r>
      <w:r>
        <w:t xml:space="preserve">Due to the SCCS method’s assumption that the </w:t>
      </w:r>
      <w:r w:rsidRPr="00F17731">
        <w:t xml:space="preserve">vaccination </w:t>
      </w:r>
      <w:r>
        <w:t>must be in</w:t>
      </w:r>
      <w:r w:rsidRPr="00F17731">
        <w:t xml:space="preserve">dependent </w:t>
      </w:r>
      <w:r>
        <w:t>of the</w:t>
      </w:r>
      <w:r w:rsidRPr="00F17731">
        <w:t xml:space="preserve"> occurrence of the event</w:t>
      </w:r>
      <w:r>
        <w:t xml:space="preserve"> </w:t>
      </w:r>
      <w:r w:rsidRPr="00203636">
        <w:t xml:space="preserve">the main analysis accounted for short-term dependence </w:t>
      </w:r>
      <w:r>
        <w:t>by inclusion of a 21-day pre-vaccination window</w:t>
      </w:r>
      <w:r w:rsidRPr="00203636">
        <w:t>, but longer-term dependence was investigate</w:t>
      </w:r>
      <w:r>
        <w:t xml:space="preserve">d in two ways. </w:t>
      </w:r>
    </w:p>
    <w:p w14:paraId="0D63444A" w14:textId="027051F6" w:rsidR="00763E56" w:rsidRDefault="00DE79EC" w:rsidP="006A3B7F">
      <w:r>
        <w:t xml:space="preserve">First, the length of the pre-exposure period was varied from 7 to 56 days in 7-day increments, and a model with no pre-exposure period was </w:t>
      </w:r>
      <w:r w:rsidR="00573225">
        <w:t xml:space="preserve">also </w:t>
      </w:r>
      <w:r>
        <w:t xml:space="preserve">fitted. </w:t>
      </w:r>
      <w:r w:rsidR="00603CB0">
        <w:t xml:space="preserve">The </w:t>
      </w:r>
      <w:r w:rsidR="00AB1B90">
        <w:t xml:space="preserve">pre-vaccination and post-vaccination relative incidences were then plotted against the length of the pre-exposure </w:t>
      </w:r>
      <w:proofErr w:type="gramStart"/>
      <w:r w:rsidR="00AB1B90">
        <w:t>window</w:t>
      </w:r>
      <w:r w:rsidR="005F1125">
        <w:t xml:space="preserve"> </w:t>
      </w:r>
      <w:r w:rsidR="006A3B7F">
        <w:t xml:space="preserve"> [</w:t>
      </w:r>
      <w:proofErr w:type="gramEnd"/>
      <w:r w:rsidR="006A3B7F">
        <w:t>1]</w:t>
      </w:r>
      <w:r w:rsidR="00AB1B90">
        <w:t xml:space="preserve">. </w:t>
      </w:r>
      <w:r w:rsidR="00AB1B90" w:rsidRPr="00AB1B90">
        <w:t>If the relative incidence 0-13 days post exposure plateaus with increasing length of pre-exposure interval, this will indicate that event dependence is short-term.</w:t>
      </w:r>
    </w:p>
    <w:p w14:paraId="68C0C17E" w14:textId="38DD4CA7" w:rsidR="005F1125" w:rsidRDefault="005F1125" w:rsidP="00001549">
      <w:r>
        <w:t xml:space="preserve">Figures </w:t>
      </w:r>
      <w:r w:rsidR="00001549">
        <w:t xml:space="preserve">A </w:t>
      </w:r>
      <w:r>
        <w:t xml:space="preserve">and </w:t>
      </w:r>
      <w:r w:rsidR="00001549">
        <w:t xml:space="preserve">B </w:t>
      </w:r>
      <w:r>
        <w:t xml:space="preserve">give plots of the relative incidence within the pre-vaccination period and for post-vaccination period, for varying lengths of </w:t>
      </w:r>
      <w:r w:rsidR="009D50C8">
        <w:t xml:space="preserve">the </w:t>
      </w:r>
      <w:r>
        <w:t>pre-vaccination period for the SUS and ECDS datasets, respectively. As the pre-exposure period</w:t>
      </w:r>
      <w:r w:rsidR="009D50C8">
        <w:t xml:space="preserve"> </w:t>
      </w:r>
      <w:r>
        <w:t xml:space="preserve">increased from 0 to 21 days, the pre-vaccination RI </w:t>
      </w:r>
      <w:r w:rsidR="003E78E7">
        <w:t xml:space="preserve">increased while the </w:t>
      </w:r>
      <w:r>
        <w:t xml:space="preserve">post-vaccination RI dropped </w:t>
      </w:r>
      <w:r w:rsidR="003E78E7">
        <w:t xml:space="preserve">a </w:t>
      </w:r>
      <w:r>
        <w:t xml:space="preserve">little, </w:t>
      </w:r>
      <w:r w:rsidR="003E78E7">
        <w:t xml:space="preserve">indicating some short-term dependence. </w:t>
      </w:r>
      <w:r w:rsidR="009D50C8">
        <w:t>However, o</w:t>
      </w:r>
      <w:r>
        <w:t>verall conclusions were unaltered regardless of the pre-exposure period length.</w:t>
      </w:r>
      <w:r w:rsidR="003E78E7">
        <w:t xml:space="preserve"> Analyses suggest that the 21-day pre-exposure window length is appropriate.</w:t>
      </w:r>
    </w:p>
    <w:p w14:paraId="4DD1E86C" w14:textId="4F3C4FB7" w:rsidR="00763E56" w:rsidRDefault="00DE79EC" w:rsidP="00001549">
      <w:r>
        <w:t>Second, long term dependence was investigated by comparing results of the standard SCCS model with the event-dependent exposures SCCS model</w:t>
      </w:r>
      <w:r w:rsidR="005F1125">
        <w:t xml:space="preserve"> </w:t>
      </w:r>
      <w:r w:rsidR="006A3B7F">
        <w:t>[1</w:t>
      </w:r>
      <w:proofErr w:type="gramStart"/>
      <w:r w:rsidR="006A3B7F">
        <w:t>,2</w:t>
      </w:r>
      <w:proofErr w:type="gramEnd"/>
      <w:r w:rsidR="006A3B7F">
        <w:t>].</w:t>
      </w:r>
      <w:r>
        <w:t xml:space="preserve"> </w:t>
      </w:r>
      <w:r w:rsidR="003E78E7">
        <w:t>T</w:t>
      </w:r>
      <w:r>
        <w:t xml:space="preserve">o avoid the </w:t>
      </w:r>
      <w:r w:rsidR="005F1125">
        <w:t xml:space="preserve">additional </w:t>
      </w:r>
      <w:r>
        <w:t>complication of</w:t>
      </w:r>
      <w:r w:rsidR="009D50C8">
        <w:t xml:space="preserve"> </w:t>
      </w:r>
      <w:r w:rsidR="005F1125">
        <w:t>a</w:t>
      </w:r>
      <w:r w:rsidR="009D50C8">
        <w:t>llowing</w:t>
      </w:r>
      <w:r w:rsidR="005F1125">
        <w:t xml:space="preserve"> for</w:t>
      </w:r>
      <w:r>
        <w:t xml:space="preserve"> SARS-CoV-2 infection exposures, this </w:t>
      </w:r>
      <w:r w:rsidR="005F1125">
        <w:t xml:space="preserve">analysis </w:t>
      </w:r>
      <w:r>
        <w:t xml:space="preserve">was </w:t>
      </w:r>
      <w:r w:rsidR="005F1125">
        <w:t>restricted</w:t>
      </w:r>
      <w:r>
        <w:t xml:space="preserve"> </w:t>
      </w:r>
      <w:r w:rsidR="005F1125">
        <w:t>to</w:t>
      </w:r>
      <w:r>
        <w:t xml:space="preserve"> those individuals with no recorded positive test. </w:t>
      </w:r>
    </w:p>
    <w:p w14:paraId="79A0EB7E" w14:textId="3775A647" w:rsidR="00763E56" w:rsidRDefault="003E78E7" w:rsidP="00001549">
      <w:r>
        <w:t xml:space="preserve">Tables </w:t>
      </w:r>
      <w:r w:rsidR="00001549">
        <w:t xml:space="preserve">A </w:t>
      </w:r>
      <w:r>
        <w:t xml:space="preserve">and </w:t>
      </w:r>
      <w:r w:rsidR="00001549">
        <w:t xml:space="preserve">B </w:t>
      </w:r>
      <w:r>
        <w:t>give the relative incidence for the standard and event-dependent models, for the SUS and ECDS datasets, respectively. The relative incidence</w:t>
      </w:r>
      <w:r w:rsidR="00763E56">
        <w:t xml:space="preserve"> varie</w:t>
      </w:r>
      <w:r>
        <w:t>d</w:t>
      </w:r>
      <w:r w:rsidR="00763E56">
        <w:t xml:space="preserve"> a little between models, </w:t>
      </w:r>
      <w:r>
        <w:t xml:space="preserve">and </w:t>
      </w:r>
      <w:r w:rsidR="009D50C8">
        <w:t xml:space="preserve">the </w:t>
      </w:r>
      <w:r>
        <w:t xml:space="preserve">mRNA dose </w:t>
      </w:r>
      <w:r w:rsidR="005C2D1D">
        <w:t xml:space="preserve">1 and dose </w:t>
      </w:r>
      <w:r>
        <w:t xml:space="preserve">2 effects were </w:t>
      </w:r>
      <w:r w:rsidR="00971A69">
        <w:t xml:space="preserve">generally </w:t>
      </w:r>
      <w:r>
        <w:t xml:space="preserve">a little higher when estimated using the standard SCCS model than the event-dependent model, </w:t>
      </w:r>
      <w:r w:rsidR="00763E56">
        <w:t xml:space="preserve">but overall conclusions </w:t>
      </w:r>
      <w:r>
        <w:t>we</w:t>
      </w:r>
      <w:r w:rsidR="00763E56">
        <w:t>re unaltered.</w:t>
      </w:r>
    </w:p>
    <w:p w14:paraId="32438E6C" w14:textId="672D4257" w:rsidR="005F1125" w:rsidRDefault="005C2D1D" w:rsidP="00763E56">
      <w:r>
        <w:t>Overall</w:t>
      </w:r>
      <w:r w:rsidR="009D50C8">
        <w:t>,</w:t>
      </w:r>
      <w:r>
        <w:t xml:space="preserve"> these sensitivity analyses gave </w:t>
      </w:r>
      <w:r w:rsidR="009D50C8">
        <w:t xml:space="preserve">us </w:t>
      </w:r>
      <w:r>
        <w:t xml:space="preserve">no reason for major concern regarding the validity of our main SCCS analysis. The addition of the cohort study, which </w:t>
      </w:r>
      <w:r w:rsidR="009D50C8">
        <w:t>should be</w:t>
      </w:r>
      <w:r>
        <w:t xml:space="preserve"> unaffected by event-dependent exposures, will further ensure </w:t>
      </w:r>
      <w:r w:rsidR="009D50C8">
        <w:t xml:space="preserve">that </w:t>
      </w:r>
      <w:r>
        <w:t xml:space="preserve">our conclusions are robust. </w:t>
      </w:r>
    </w:p>
    <w:p w14:paraId="11FCBB80" w14:textId="77777777" w:rsidR="0097373A" w:rsidRDefault="0097373A" w:rsidP="00763E56"/>
    <w:p w14:paraId="60FE503C" w14:textId="3778B933" w:rsidR="005F1125" w:rsidRDefault="005F1125" w:rsidP="00763E56">
      <w:r>
        <w:t>References</w:t>
      </w:r>
    </w:p>
    <w:p w14:paraId="0C9F49C9" w14:textId="54C7F196" w:rsidR="005F1125" w:rsidRDefault="005F1125" w:rsidP="00A91BA0">
      <w:pPr>
        <w:pStyle w:val="ListParagraph"/>
        <w:numPr>
          <w:ilvl w:val="0"/>
          <w:numId w:val="2"/>
        </w:numPr>
      </w:pPr>
      <w:r w:rsidRPr="005F1125">
        <w:t xml:space="preserve">Farrington CP, Whitaker HJ and </w:t>
      </w:r>
      <w:proofErr w:type="spellStart"/>
      <w:r w:rsidRPr="005F1125">
        <w:t>Ghebremichael-Weldeselassie</w:t>
      </w:r>
      <w:proofErr w:type="spellEnd"/>
      <w:r w:rsidRPr="005F1125">
        <w:t xml:space="preserve"> Y. Self-controlled case series studies: a modelling guide with R. Chapman and Hall / CRC press. 2018.</w:t>
      </w:r>
    </w:p>
    <w:p w14:paraId="08A51DB0" w14:textId="770D7D28" w:rsidR="005F1125" w:rsidRDefault="005F1125" w:rsidP="00A91BA0">
      <w:pPr>
        <w:pStyle w:val="ListParagraph"/>
        <w:numPr>
          <w:ilvl w:val="0"/>
          <w:numId w:val="2"/>
        </w:numPr>
      </w:pPr>
      <w:r w:rsidRPr="005F1125">
        <w:t xml:space="preserve">Farrington CP, Whitaker HJ and </w:t>
      </w:r>
      <w:proofErr w:type="spellStart"/>
      <w:r w:rsidRPr="005F1125">
        <w:t>Hocine</w:t>
      </w:r>
      <w:proofErr w:type="spellEnd"/>
      <w:r w:rsidRPr="005F1125">
        <w:t xml:space="preserve"> MN. Case series analysis for censored, perturbed or curtailed post-event exposures. Biostatistics, 2009, 10(1): 3-16.</w:t>
      </w:r>
    </w:p>
    <w:p w14:paraId="6E4574DB" w14:textId="77777777" w:rsidR="00763E56" w:rsidRDefault="00763E56" w:rsidP="00763E56"/>
    <w:p w14:paraId="3B8ADA45" w14:textId="0346DC71" w:rsidR="00DE79EC" w:rsidRDefault="00DE79EC"/>
    <w:p w14:paraId="09D32DD2" w14:textId="77777777" w:rsidR="00DE79EC" w:rsidRDefault="00DE79EC">
      <w:r>
        <w:br w:type="page"/>
      </w:r>
    </w:p>
    <w:p w14:paraId="0B3FC038" w14:textId="0DD0B3E3" w:rsidR="002F7648" w:rsidRDefault="00DE79EC" w:rsidP="00001549">
      <w:proofErr w:type="gramStart"/>
      <w:r>
        <w:lastRenderedPageBreak/>
        <w:t xml:space="preserve">Figure </w:t>
      </w:r>
      <w:r w:rsidR="00001549">
        <w:t xml:space="preserve"> A</w:t>
      </w:r>
      <w:proofErr w:type="gramEnd"/>
      <w:r w:rsidR="00001549">
        <w:t xml:space="preserve"> </w:t>
      </w:r>
      <w:r w:rsidR="002F7648">
        <w:t xml:space="preserve">Plots </w:t>
      </w:r>
      <w:r w:rsidR="00763E56">
        <w:t>of pre-exposure and post-exposure relative incidence, by</w:t>
      </w:r>
      <w:r w:rsidR="002F7648">
        <w:t xml:space="preserve"> pre-exposure period length</w:t>
      </w:r>
      <w:r w:rsidR="00066C37">
        <w:t>, SUS data to 6</w:t>
      </w:r>
      <w:r w:rsidR="00066C37" w:rsidRPr="00066C37">
        <w:rPr>
          <w:vertAlign w:val="superscript"/>
        </w:rPr>
        <w:t>th</w:t>
      </w:r>
      <w:r w:rsidR="00066C37">
        <w:t xml:space="preserve"> Feb 2022</w:t>
      </w:r>
      <w:r w:rsidR="00763E56">
        <w:t>.</w:t>
      </w:r>
    </w:p>
    <w:p w14:paraId="02D4CCC8" w14:textId="0294AF7B" w:rsidR="002F7648" w:rsidRDefault="002F7648">
      <w:r>
        <w:rPr>
          <w:noProof/>
          <w:lang w:eastAsia="en-GB" w:bidi="he-IL"/>
        </w:rPr>
        <w:drawing>
          <wp:inline distT="0" distB="0" distL="0" distR="0" wp14:anchorId="1D1CBDC7" wp14:editId="619FF17F">
            <wp:extent cx="5731510" cy="5886450"/>
            <wp:effectExtent l="0" t="0" r="2540" b="0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8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E093B" w14:textId="6922722A" w:rsidR="002F7648" w:rsidRDefault="0019794A">
      <w:r>
        <w:t>AZ = ChAdOx1, PF = BNT162b2, MD = mRNA-1273, d1 = dose 1, d2 = dose 2, d3 = dose 3</w:t>
      </w:r>
    </w:p>
    <w:p w14:paraId="5A71E37A" w14:textId="594BE511" w:rsidR="00763E56" w:rsidRDefault="00763E56" w:rsidP="00001549">
      <w:r>
        <w:lastRenderedPageBreak/>
        <w:t>Figure</w:t>
      </w:r>
      <w:r w:rsidR="00001549">
        <w:t xml:space="preserve"> </w:t>
      </w:r>
      <w:proofErr w:type="gramStart"/>
      <w:r w:rsidR="00001549">
        <w:t xml:space="preserve">B </w:t>
      </w:r>
      <w:r>
        <w:t>.</w:t>
      </w:r>
      <w:proofErr w:type="gramEnd"/>
      <w:r>
        <w:t xml:space="preserve"> Plots of pre-exposure and post-exposure relative incidence, by pre-exposure period length, ECDS data to 6</w:t>
      </w:r>
      <w:r w:rsidRPr="00066C37">
        <w:rPr>
          <w:vertAlign w:val="superscript"/>
        </w:rPr>
        <w:t>th</w:t>
      </w:r>
      <w:r>
        <w:t xml:space="preserve"> Feb 2022.</w:t>
      </w:r>
      <w:r>
        <w:rPr>
          <w:noProof/>
          <w:lang w:eastAsia="en-GB" w:bidi="he-IL"/>
        </w:rPr>
        <w:drawing>
          <wp:inline distT="0" distB="0" distL="0" distR="0" wp14:anchorId="2A0698E5" wp14:editId="5A244A4E">
            <wp:extent cx="5731510" cy="59753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7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94CC3" w14:textId="77777777" w:rsidR="0019794A" w:rsidRDefault="0019794A" w:rsidP="0019794A">
      <w:r>
        <w:t>AZ = ChAdOx1, PF = BNT162b2, MD = mRNA-1273, d1 = dose 1, d2 = dose 2, d3 = dose 3</w:t>
      </w:r>
    </w:p>
    <w:p w14:paraId="5E309689" w14:textId="77777777" w:rsidR="00763E56" w:rsidRDefault="00763E56" w:rsidP="00763E56"/>
    <w:p w14:paraId="090BF019" w14:textId="77777777" w:rsidR="00763E56" w:rsidRDefault="00763E56" w:rsidP="00763E56">
      <w:r>
        <w:br w:type="page"/>
      </w:r>
    </w:p>
    <w:p w14:paraId="6DCBED9A" w14:textId="134175D4" w:rsidR="00066C37" w:rsidRDefault="00066C37" w:rsidP="00001549">
      <w:r>
        <w:lastRenderedPageBreak/>
        <w:t>Table</w:t>
      </w:r>
      <w:r w:rsidR="00001549">
        <w:t xml:space="preserve"> A </w:t>
      </w:r>
      <w:r>
        <w:t xml:space="preserve">: relative incidence estimates from the standard SCCS model and the event-dependent exposures SCCS model, SUS </w:t>
      </w:r>
      <w:r w:rsidR="00E80E0E">
        <w:t xml:space="preserve">first </w:t>
      </w:r>
      <w:r w:rsidRPr="00763E56">
        <w:t xml:space="preserve">cases in individuals with no recorded </w:t>
      </w:r>
      <w:r w:rsidR="00763E56">
        <w:t>positive SARS-CoV-2 test</w:t>
      </w:r>
      <w:r w:rsidRPr="00763E56">
        <w:t xml:space="preserve"> before</w:t>
      </w:r>
      <w:r>
        <w:t xml:space="preserve"> the end of the observation period (6</w:t>
      </w:r>
      <w:r w:rsidRPr="00066C37">
        <w:rPr>
          <w:vertAlign w:val="superscript"/>
        </w:rPr>
        <w:t>th</w:t>
      </w:r>
      <w:r>
        <w:t xml:space="preserve"> Feb 2022)</w:t>
      </w:r>
      <w:r w:rsidR="00E80E0E">
        <w:t>, N = 1977</w:t>
      </w:r>
    </w:p>
    <w:tbl>
      <w:tblPr>
        <w:tblStyle w:val="PlainTable2"/>
        <w:tblW w:w="8789" w:type="dxa"/>
        <w:tblLook w:val="04A0" w:firstRow="1" w:lastRow="0" w:firstColumn="1" w:lastColumn="0" w:noHBand="0" w:noVBand="1"/>
      </w:tblPr>
      <w:tblGrid>
        <w:gridCol w:w="473"/>
        <w:gridCol w:w="1939"/>
        <w:gridCol w:w="2124"/>
        <w:gridCol w:w="1134"/>
        <w:gridCol w:w="2268"/>
        <w:gridCol w:w="851"/>
      </w:tblGrid>
      <w:tr w:rsidR="007C2873" w:rsidRPr="00715641" w14:paraId="7B3C805A" w14:textId="0B7BBA07" w:rsidTr="007C2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14:paraId="3D38292C" w14:textId="77777777" w:rsidR="007C2873" w:rsidRPr="00715641" w:rsidRDefault="007C2873" w:rsidP="00A93C54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0E14E9DF" w14:textId="49397B33" w:rsidR="007C2873" w:rsidRPr="00715641" w:rsidRDefault="007C2873" w:rsidP="00A93C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258" w:type="dxa"/>
            <w:gridSpan w:val="2"/>
            <w:noWrap/>
            <w:vAlign w:val="center"/>
            <w:hideMark/>
          </w:tcPr>
          <w:p w14:paraId="7EF6C6C2" w14:textId="236C039F" w:rsidR="007C2873" w:rsidRPr="00715641" w:rsidRDefault="007C2873" w:rsidP="00715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andard SCCS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249C53BE" w14:textId="15D3A493" w:rsidR="007C2873" w:rsidRPr="00715641" w:rsidRDefault="007C2873" w:rsidP="00715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vent-dependent exposures SCCS</w:t>
            </w:r>
          </w:p>
        </w:tc>
      </w:tr>
      <w:tr w:rsidR="007C2873" w:rsidRPr="00715641" w14:paraId="2740F68A" w14:textId="1C457884" w:rsidTr="007C2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14:paraId="702967CC" w14:textId="77777777" w:rsidR="007C2873" w:rsidRPr="00715641" w:rsidRDefault="007C2873" w:rsidP="00A93C54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5B14EB5D" w14:textId="2E904810" w:rsidR="007C2873" w:rsidRPr="00715641" w:rsidRDefault="007C2873" w:rsidP="00A93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4" w:type="dxa"/>
            <w:noWrap/>
            <w:vAlign w:val="center"/>
            <w:hideMark/>
          </w:tcPr>
          <w:p w14:paraId="4C963390" w14:textId="77777777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I (95% CI)</w:t>
            </w:r>
          </w:p>
        </w:tc>
        <w:tc>
          <w:tcPr>
            <w:tcW w:w="1134" w:type="dxa"/>
            <w:vAlign w:val="center"/>
          </w:tcPr>
          <w:p w14:paraId="52A61DF9" w14:textId="369AEC98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268" w:type="dxa"/>
            <w:noWrap/>
            <w:vAlign w:val="center"/>
            <w:hideMark/>
          </w:tcPr>
          <w:p w14:paraId="394500EA" w14:textId="5C3404B9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I (95% CI)</w:t>
            </w:r>
          </w:p>
        </w:tc>
        <w:tc>
          <w:tcPr>
            <w:tcW w:w="851" w:type="dxa"/>
            <w:vAlign w:val="center"/>
          </w:tcPr>
          <w:p w14:paraId="302D2749" w14:textId="5DA0BAFD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7C2873" w:rsidRPr="00715641" w14:paraId="7474AD6C" w14:textId="4F48F25C" w:rsidTr="007C28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 w:val="restart"/>
            <w:textDirection w:val="btLr"/>
          </w:tcPr>
          <w:p w14:paraId="6D030DC6" w14:textId="0B208FEC" w:rsidR="007C2873" w:rsidRDefault="007C2873" w:rsidP="006C4B0B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AdOx1</w:t>
            </w:r>
          </w:p>
        </w:tc>
        <w:tc>
          <w:tcPr>
            <w:tcW w:w="1939" w:type="dxa"/>
            <w:noWrap/>
            <w:vAlign w:val="center"/>
            <w:hideMark/>
          </w:tcPr>
          <w:p w14:paraId="023EC455" w14:textId="7B3E1358" w:rsidR="007C2873" w:rsidRPr="00715641" w:rsidRDefault="007C2873" w:rsidP="007156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 dose 1: -21 - -1d</w:t>
            </w:r>
          </w:p>
        </w:tc>
        <w:tc>
          <w:tcPr>
            <w:tcW w:w="2124" w:type="dxa"/>
            <w:noWrap/>
            <w:vAlign w:val="center"/>
            <w:hideMark/>
          </w:tcPr>
          <w:p w14:paraId="3CFEAD32" w14:textId="5CB599DA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96 (0.6, 1.55)</w:t>
            </w:r>
          </w:p>
        </w:tc>
        <w:tc>
          <w:tcPr>
            <w:tcW w:w="1134" w:type="dxa"/>
            <w:vAlign w:val="center"/>
          </w:tcPr>
          <w:p w14:paraId="1B8283D7" w14:textId="4DDD2DCD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872</w:t>
            </w:r>
          </w:p>
        </w:tc>
        <w:tc>
          <w:tcPr>
            <w:tcW w:w="2268" w:type="dxa"/>
            <w:noWrap/>
            <w:vAlign w:val="center"/>
            <w:hideMark/>
          </w:tcPr>
          <w:p w14:paraId="1147397A" w14:textId="49D8C175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3C86A144" w14:textId="77777777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C2873" w:rsidRPr="00715641" w14:paraId="0A3B4789" w14:textId="13E5927C" w:rsidTr="007C2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shd w:val="clear" w:color="auto" w:fill="F2F2F2" w:themeFill="background1" w:themeFillShade="F2"/>
          </w:tcPr>
          <w:p w14:paraId="587AADB8" w14:textId="77777777" w:rsidR="007C2873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shd w:val="clear" w:color="auto" w:fill="F2F2F2" w:themeFill="background1" w:themeFillShade="F2"/>
            <w:noWrap/>
            <w:vAlign w:val="center"/>
            <w:hideMark/>
          </w:tcPr>
          <w:p w14:paraId="3B2DF99A" w14:textId="17791A29" w:rsidR="007C2873" w:rsidRPr="00715641" w:rsidRDefault="007C2873" w:rsidP="007156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1: 0-6d</w:t>
            </w:r>
          </w:p>
        </w:tc>
        <w:tc>
          <w:tcPr>
            <w:tcW w:w="2124" w:type="dxa"/>
            <w:shd w:val="clear" w:color="auto" w:fill="F2F2F2" w:themeFill="background1" w:themeFillShade="F2"/>
            <w:noWrap/>
            <w:vAlign w:val="center"/>
            <w:hideMark/>
          </w:tcPr>
          <w:p w14:paraId="6DCD5C0A" w14:textId="423E21A7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49 (0.86, 2.58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A775268" w14:textId="6FCB0121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147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7A50D654" w14:textId="79089CE1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54 (0.9, 2.65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9315E49" w14:textId="3C2510FC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116</w:t>
            </w:r>
          </w:p>
        </w:tc>
      </w:tr>
      <w:tr w:rsidR="007C2873" w:rsidRPr="00715641" w14:paraId="0192C02E" w14:textId="25FAFC0D" w:rsidTr="007C28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199511F6" w14:textId="77777777" w:rsidR="007C2873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1F33FF5B" w14:textId="5011459A" w:rsidR="007C2873" w:rsidRPr="00715641" w:rsidRDefault="007C2873" w:rsidP="007156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1: 7-13d</w:t>
            </w:r>
          </w:p>
        </w:tc>
        <w:tc>
          <w:tcPr>
            <w:tcW w:w="2124" w:type="dxa"/>
            <w:noWrap/>
            <w:vAlign w:val="center"/>
            <w:hideMark/>
          </w:tcPr>
          <w:p w14:paraId="28D7FC75" w14:textId="6CA5D098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12 (0.62, 2.01)</w:t>
            </w:r>
          </w:p>
        </w:tc>
        <w:tc>
          <w:tcPr>
            <w:tcW w:w="1134" w:type="dxa"/>
            <w:vAlign w:val="center"/>
          </w:tcPr>
          <w:p w14:paraId="7BD0078C" w14:textId="003B55D4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697</w:t>
            </w:r>
          </w:p>
        </w:tc>
        <w:tc>
          <w:tcPr>
            <w:tcW w:w="2268" w:type="dxa"/>
            <w:noWrap/>
            <w:vAlign w:val="center"/>
            <w:hideMark/>
          </w:tcPr>
          <w:p w14:paraId="00FCE967" w14:textId="2EA14490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14 (0.64, 2.05)</w:t>
            </w:r>
          </w:p>
        </w:tc>
        <w:tc>
          <w:tcPr>
            <w:tcW w:w="851" w:type="dxa"/>
            <w:vAlign w:val="center"/>
          </w:tcPr>
          <w:p w14:paraId="28A436EC" w14:textId="75095CE6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651</w:t>
            </w:r>
          </w:p>
        </w:tc>
      </w:tr>
      <w:tr w:rsidR="007C2873" w:rsidRPr="00715641" w14:paraId="4FCA5260" w14:textId="3EDBB80D" w:rsidTr="007C2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295CA232" w14:textId="77777777" w:rsidR="007C2873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75E35B2F" w14:textId="00C854BE" w:rsidR="007C2873" w:rsidRPr="00715641" w:rsidRDefault="007C2873" w:rsidP="007156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 dose 2: -21 - -1d</w:t>
            </w:r>
          </w:p>
        </w:tc>
        <w:tc>
          <w:tcPr>
            <w:tcW w:w="2124" w:type="dxa"/>
            <w:noWrap/>
            <w:vAlign w:val="center"/>
            <w:hideMark/>
          </w:tcPr>
          <w:p w14:paraId="2E2E0170" w14:textId="4658EB62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59 (0.4, 0.85)**</w:t>
            </w:r>
          </w:p>
        </w:tc>
        <w:tc>
          <w:tcPr>
            <w:tcW w:w="1134" w:type="dxa"/>
            <w:vAlign w:val="center"/>
          </w:tcPr>
          <w:p w14:paraId="07EA5163" w14:textId="7909C3FD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2268" w:type="dxa"/>
            <w:noWrap/>
            <w:vAlign w:val="center"/>
            <w:hideMark/>
          </w:tcPr>
          <w:p w14:paraId="35F9EB72" w14:textId="76BE91BF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0E30AD08" w14:textId="77777777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C2873" w:rsidRPr="00715641" w14:paraId="17289E10" w14:textId="7C6ACB5E" w:rsidTr="007C28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shd w:val="clear" w:color="auto" w:fill="F2F2F2" w:themeFill="background1" w:themeFillShade="F2"/>
          </w:tcPr>
          <w:p w14:paraId="2F01C2A0" w14:textId="77777777" w:rsidR="007C2873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shd w:val="clear" w:color="auto" w:fill="F2F2F2" w:themeFill="background1" w:themeFillShade="F2"/>
            <w:noWrap/>
            <w:vAlign w:val="center"/>
            <w:hideMark/>
          </w:tcPr>
          <w:p w14:paraId="1FC6FE2D" w14:textId="65CEC91D" w:rsidR="007C2873" w:rsidRPr="00715641" w:rsidRDefault="007C2873" w:rsidP="007156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2: 0-6d</w:t>
            </w:r>
          </w:p>
        </w:tc>
        <w:tc>
          <w:tcPr>
            <w:tcW w:w="2124" w:type="dxa"/>
            <w:shd w:val="clear" w:color="auto" w:fill="F2F2F2" w:themeFill="background1" w:themeFillShade="F2"/>
            <w:noWrap/>
            <w:vAlign w:val="center"/>
            <w:hideMark/>
          </w:tcPr>
          <w:p w14:paraId="3011BAE6" w14:textId="3F797798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2 (0.77, 1.8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09C834F" w14:textId="475776FD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409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333BC606" w14:textId="43410653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26 (0.81, 1.96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808CF95" w14:textId="033DDD18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304</w:t>
            </w:r>
          </w:p>
        </w:tc>
      </w:tr>
      <w:tr w:rsidR="007C2873" w:rsidRPr="00715641" w14:paraId="1DDB3230" w14:textId="75105979" w:rsidTr="007C2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61D60A85" w14:textId="77777777" w:rsidR="007C2873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0C44830A" w14:textId="6D3BA84A" w:rsidR="007C2873" w:rsidRPr="00715641" w:rsidRDefault="007C2873" w:rsidP="007156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2: 7-13d</w:t>
            </w:r>
          </w:p>
        </w:tc>
        <w:tc>
          <w:tcPr>
            <w:tcW w:w="2124" w:type="dxa"/>
            <w:noWrap/>
            <w:vAlign w:val="center"/>
            <w:hideMark/>
          </w:tcPr>
          <w:p w14:paraId="3B63C517" w14:textId="79461360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09 (0.68, 1.73)</w:t>
            </w:r>
          </w:p>
        </w:tc>
        <w:tc>
          <w:tcPr>
            <w:tcW w:w="1134" w:type="dxa"/>
            <w:vAlign w:val="center"/>
          </w:tcPr>
          <w:p w14:paraId="0D4FBECC" w14:textId="233C8C9C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723</w:t>
            </w:r>
          </w:p>
        </w:tc>
        <w:tc>
          <w:tcPr>
            <w:tcW w:w="2268" w:type="dxa"/>
            <w:noWrap/>
            <w:vAlign w:val="center"/>
            <w:hideMark/>
          </w:tcPr>
          <w:p w14:paraId="7D8CCE81" w14:textId="7F66296A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13 (0.71, 1.8)</w:t>
            </w:r>
          </w:p>
        </w:tc>
        <w:tc>
          <w:tcPr>
            <w:tcW w:w="851" w:type="dxa"/>
            <w:vAlign w:val="center"/>
          </w:tcPr>
          <w:p w14:paraId="0F4568B4" w14:textId="775786CE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606</w:t>
            </w:r>
          </w:p>
        </w:tc>
      </w:tr>
      <w:tr w:rsidR="007C2873" w:rsidRPr="00715641" w14:paraId="2D849ADB" w14:textId="74CE6AAC" w:rsidTr="007C28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 w:val="restart"/>
            <w:textDirection w:val="btLr"/>
          </w:tcPr>
          <w:p w14:paraId="24821F82" w14:textId="2346CDBB" w:rsidR="007C2873" w:rsidRPr="00715641" w:rsidRDefault="007C2873" w:rsidP="006C4B0B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NT162b2</w:t>
            </w:r>
          </w:p>
        </w:tc>
        <w:tc>
          <w:tcPr>
            <w:tcW w:w="1939" w:type="dxa"/>
            <w:noWrap/>
            <w:vAlign w:val="center"/>
            <w:hideMark/>
          </w:tcPr>
          <w:p w14:paraId="7D2110B5" w14:textId="5F740288" w:rsidR="007C2873" w:rsidRPr="00715641" w:rsidRDefault="007C2873" w:rsidP="007156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 dose 1: -21 - -1d</w:t>
            </w:r>
          </w:p>
        </w:tc>
        <w:tc>
          <w:tcPr>
            <w:tcW w:w="2124" w:type="dxa"/>
            <w:noWrap/>
            <w:vAlign w:val="center"/>
            <w:hideMark/>
          </w:tcPr>
          <w:p w14:paraId="788AF593" w14:textId="48B66134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51 (0.29, 0.91)</w:t>
            </w:r>
          </w:p>
        </w:tc>
        <w:tc>
          <w:tcPr>
            <w:tcW w:w="1134" w:type="dxa"/>
            <w:vAlign w:val="center"/>
          </w:tcPr>
          <w:p w14:paraId="7BF87FC8" w14:textId="247BD9F0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2268" w:type="dxa"/>
            <w:noWrap/>
            <w:vAlign w:val="center"/>
            <w:hideMark/>
          </w:tcPr>
          <w:p w14:paraId="05FBF221" w14:textId="4757522E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2DDF4BE9" w14:textId="77777777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C2873" w:rsidRPr="00715641" w14:paraId="61262FF0" w14:textId="6A6FF432" w:rsidTr="007C2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shd w:val="clear" w:color="auto" w:fill="F2F2F2" w:themeFill="background1" w:themeFillShade="F2"/>
          </w:tcPr>
          <w:p w14:paraId="1DCD1D9C" w14:textId="77777777" w:rsidR="007C2873" w:rsidRPr="00715641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shd w:val="clear" w:color="auto" w:fill="F2F2F2" w:themeFill="background1" w:themeFillShade="F2"/>
            <w:noWrap/>
            <w:vAlign w:val="center"/>
            <w:hideMark/>
          </w:tcPr>
          <w:p w14:paraId="5335863E" w14:textId="054AEA1C" w:rsidR="007C2873" w:rsidRPr="00715641" w:rsidRDefault="007C2873" w:rsidP="007156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1: 0-6d</w:t>
            </w:r>
          </w:p>
        </w:tc>
        <w:tc>
          <w:tcPr>
            <w:tcW w:w="2124" w:type="dxa"/>
            <w:shd w:val="clear" w:color="auto" w:fill="F2F2F2" w:themeFill="background1" w:themeFillShade="F2"/>
            <w:noWrap/>
            <w:vAlign w:val="center"/>
            <w:hideMark/>
          </w:tcPr>
          <w:p w14:paraId="476BEBB0" w14:textId="20D30606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2.32 (1.49, 3.6)**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4CC7772" w14:textId="318DC267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123D9FBF" w14:textId="074B0A08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93 (1.23, 3.03)**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3F81819" w14:textId="73DB89AA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7C2873" w:rsidRPr="00715641" w14:paraId="27FCD789" w14:textId="3FC1738A" w:rsidTr="007C28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4C18AFC4" w14:textId="77777777" w:rsidR="007C2873" w:rsidRPr="00715641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1109E3F4" w14:textId="645D5E25" w:rsidR="007C2873" w:rsidRPr="00715641" w:rsidRDefault="007C2873" w:rsidP="007156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1: 7-13d</w:t>
            </w:r>
          </w:p>
        </w:tc>
        <w:tc>
          <w:tcPr>
            <w:tcW w:w="2124" w:type="dxa"/>
            <w:noWrap/>
            <w:vAlign w:val="center"/>
            <w:hideMark/>
          </w:tcPr>
          <w:p w14:paraId="437AD258" w14:textId="72636872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1 (0.61, 2.02)</w:t>
            </w:r>
          </w:p>
        </w:tc>
        <w:tc>
          <w:tcPr>
            <w:tcW w:w="1134" w:type="dxa"/>
            <w:vAlign w:val="center"/>
          </w:tcPr>
          <w:p w14:paraId="4C108087" w14:textId="75B7ACC6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757</w:t>
            </w:r>
          </w:p>
        </w:tc>
        <w:tc>
          <w:tcPr>
            <w:tcW w:w="2268" w:type="dxa"/>
            <w:noWrap/>
            <w:vAlign w:val="center"/>
            <w:hideMark/>
          </w:tcPr>
          <w:p w14:paraId="59E4577A" w14:textId="130F4681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95 (0.52, 1.73)</w:t>
            </w:r>
          </w:p>
        </w:tc>
        <w:tc>
          <w:tcPr>
            <w:tcW w:w="851" w:type="dxa"/>
            <w:vAlign w:val="center"/>
          </w:tcPr>
          <w:p w14:paraId="7B7A43A8" w14:textId="483D4734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856</w:t>
            </w:r>
          </w:p>
        </w:tc>
      </w:tr>
      <w:tr w:rsidR="007C2873" w:rsidRPr="00715641" w14:paraId="248E5E0F" w14:textId="1C826BA9" w:rsidTr="007C2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483E8A5B" w14:textId="77777777" w:rsidR="007C2873" w:rsidRPr="00715641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29E5720C" w14:textId="02AAF7F1" w:rsidR="007C2873" w:rsidRPr="00715641" w:rsidRDefault="007C2873" w:rsidP="007156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 dose 2: -21 - -1d</w:t>
            </w:r>
          </w:p>
        </w:tc>
        <w:tc>
          <w:tcPr>
            <w:tcW w:w="2124" w:type="dxa"/>
            <w:noWrap/>
            <w:vAlign w:val="center"/>
            <w:hideMark/>
          </w:tcPr>
          <w:p w14:paraId="6254F094" w14:textId="229F7976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86 (0.62, 1.19)</w:t>
            </w:r>
          </w:p>
        </w:tc>
        <w:tc>
          <w:tcPr>
            <w:tcW w:w="1134" w:type="dxa"/>
            <w:vAlign w:val="center"/>
          </w:tcPr>
          <w:p w14:paraId="4970F350" w14:textId="2AD94BB0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418</w:t>
            </w:r>
          </w:p>
        </w:tc>
        <w:tc>
          <w:tcPr>
            <w:tcW w:w="2268" w:type="dxa"/>
            <w:noWrap/>
            <w:vAlign w:val="center"/>
            <w:hideMark/>
          </w:tcPr>
          <w:p w14:paraId="6F9E3CC6" w14:textId="301FA7B1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5268EDF6" w14:textId="77777777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C2873" w:rsidRPr="00715641" w14:paraId="10E19C40" w14:textId="1E7DDFB8" w:rsidTr="007C28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shd w:val="clear" w:color="auto" w:fill="F2F2F2" w:themeFill="background1" w:themeFillShade="F2"/>
          </w:tcPr>
          <w:p w14:paraId="3EA85E6A" w14:textId="77777777" w:rsidR="007C2873" w:rsidRPr="00715641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shd w:val="clear" w:color="auto" w:fill="F2F2F2" w:themeFill="background1" w:themeFillShade="F2"/>
            <w:noWrap/>
            <w:vAlign w:val="center"/>
            <w:hideMark/>
          </w:tcPr>
          <w:p w14:paraId="04BB2F1C" w14:textId="614CF4F1" w:rsidR="007C2873" w:rsidRPr="00715641" w:rsidRDefault="007C2873" w:rsidP="007156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2: 0-6d</w:t>
            </w:r>
          </w:p>
        </w:tc>
        <w:tc>
          <w:tcPr>
            <w:tcW w:w="2124" w:type="dxa"/>
            <w:shd w:val="clear" w:color="auto" w:fill="F2F2F2" w:themeFill="background1" w:themeFillShade="F2"/>
            <w:noWrap/>
            <w:vAlign w:val="center"/>
            <w:hideMark/>
          </w:tcPr>
          <w:p w14:paraId="1C0AE77E" w14:textId="2B26520A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2.21 (1.57, 3.13)**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D3456E8" w14:textId="4F45EE33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695F8797" w14:textId="0D331EE1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84 (1.29, 2.64)***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DFC5827" w14:textId="71E166E3" w:rsidR="007C2873" w:rsidRPr="00715641" w:rsidRDefault="007C2873" w:rsidP="00715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C2873" w:rsidRPr="00715641" w14:paraId="2F9A4D29" w14:textId="34CEC6DB" w:rsidTr="007C2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5A2CC073" w14:textId="77777777" w:rsidR="007C2873" w:rsidRPr="00715641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3A340869" w14:textId="0CEBB24E" w:rsidR="007C2873" w:rsidRPr="00715641" w:rsidRDefault="007C2873" w:rsidP="007156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2: 7-13d</w:t>
            </w:r>
          </w:p>
        </w:tc>
        <w:tc>
          <w:tcPr>
            <w:tcW w:w="2124" w:type="dxa"/>
            <w:noWrap/>
            <w:vAlign w:val="center"/>
            <w:hideMark/>
          </w:tcPr>
          <w:p w14:paraId="793370B8" w14:textId="7A2F9F8A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2 (0.76, 1.89)</w:t>
            </w:r>
          </w:p>
        </w:tc>
        <w:tc>
          <w:tcPr>
            <w:tcW w:w="1134" w:type="dxa"/>
            <w:vAlign w:val="center"/>
          </w:tcPr>
          <w:p w14:paraId="2BCE5BE6" w14:textId="6DA7C2C4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437</w:t>
            </w:r>
          </w:p>
        </w:tc>
        <w:tc>
          <w:tcPr>
            <w:tcW w:w="2268" w:type="dxa"/>
            <w:noWrap/>
            <w:vAlign w:val="center"/>
            <w:hideMark/>
          </w:tcPr>
          <w:p w14:paraId="4578351C" w14:textId="5BF6F2D2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06 (0.67, 1.69)</w:t>
            </w:r>
          </w:p>
        </w:tc>
        <w:tc>
          <w:tcPr>
            <w:tcW w:w="851" w:type="dxa"/>
            <w:vAlign w:val="center"/>
          </w:tcPr>
          <w:p w14:paraId="7BAF8E9B" w14:textId="6F34F9DD" w:rsidR="007C2873" w:rsidRPr="00715641" w:rsidRDefault="007C2873" w:rsidP="007156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798</w:t>
            </w:r>
          </w:p>
        </w:tc>
      </w:tr>
      <w:tr w:rsidR="007C2873" w:rsidRPr="00715641" w14:paraId="096B11E4" w14:textId="18FEC25A" w:rsidTr="007C28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0717F1C7" w14:textId="77777777" w:rsidR="007C2873" w:rsidRPr="00715641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4D8EFD81" w14:textId="15630407" w:rsidR="007C2873" w:rsidRPr="00715641" w:rsidRDefault="007C2873" w:rsidP="007C2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re dos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-21 - -1d</w:t>
            </w:r>
          </w:p>
        </w:tc>
        <w:tc>
          <w:tcPr>
            <w:tcW w:w="2124" w:type="dxa"/>
            <w:noWrap/>
            <w:vAlign w:val="center"/>
            <w:hideMark/>
          </w:tcPr>
          <w:p w14:paraId="01A00F04" w14:textId="791547FF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54 (0.39, 0.75)***</w:t>
            </w:r>
          </w:p>
        </w:tc>
        <w:tc>
          <w:tcPr>
            <w:tcW w:w="1134" w:type="dxa"/>
            <w:vAlign w:val="center"/>
          </w:tcPr>
          <w:p w14:paraId="2364816D" w14:textId="56B7A92E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noWrap/>
            <w:vAlign w:val="center"/>
            <w:hideMark/>
          </w:tcPr>
          <w:p w14:paraId="746CB510" w14:textId="26A858D4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0072BBDC" w14:textId="77777777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C2873" w:rsidRPr="00715641" w14:paraId="620ED613" w14:textId="4C9D8D23" w:rsidTr="007C2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54621745" w14:textId="77777777" w:rsidR="007C2873" w:rsidRPr="00715641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shd w:val="clear" w:color="auto" w:fill="F2F2F2" w:themeFill="background1" w:themeFillShade="F2"/>
            <w:noWrap/>
            <w:vAlign w:val="center"/>
            <w:hideMark/>
          </w:tcPr>
          <w:p w14:paraId="6B9A0635" w14:textId="51C3FFF3" w:rsidR="007C2873" w:rsidRPr="00715641" w:rsidRDefault="007C2873" w:rsidP="007C2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os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0-6d</w:t>
            </w:r>
          </w:p>
        </w:tc>
        <w:tc>
          <w:tcPr>
            <w:tcW w:w="2124" w:type="dxa"/>
            <w:shd w:val="clear" w:color="auto" w:fill="F2F2F2" w:themeFill="background1" w:themeFillShade="F2"/>
            <w:noWrap/>
            <w:vAlign w:val="center"/>
            <w:hideMark/>
          </w:tcPr>
          <w:p w14:paraId="0EED09CE" w14:textId="2513030B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56 (1.12, 2.17)*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4E96119" w14:textId="7461B019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369DE2B4" w14:textId="3AD44495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67 (1.18, 2.34)**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33C439E" w14:textId="513467E5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7C2873" w:rsidRPr="00715641" w14:paraId="7CB2C3D8" w14:textId="49FAE9C7" w:rsidTr="007C28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39816C08" w14:textId="77777777" w:rsidR="007C2873" w:rsidRPr="00715641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6E378A11" w14:textId="334ABA05" w:rsidR="007C2873" w:rsidRPr="00715641" w:rsidRDefault="007C2873" w:rsidP="007C2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os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7-13d</w:t>
            </w:r>
          </w:p>
        </w:tc>
        <w:tc>
          <w:tcPr>
            <w:tcW w:w="2124" w:type="dxa"/>
            <w:noWrap/>
            <w:vAlign w:val="center"/>
            <w:hideMark/>
          </w:tcPr>
          <w:p w14:paraId="63B88EFB" w14:textId="49F89D97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43 (1.01, 2.03)</w:t>
            </w:r>
          </w:p>
        </w:tc>
        <w:tc>
          <w:tcPr>
            <w:tcW w:w="1134" w:type="dxa"/>
            <w:vAlign w:val="center"/>
          </w:tcPr>
          <w:p w14:paraId="6754F8F5" w14:textId="7FCA03BE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046</w:t>
            </w:r>
          </w:p>
        </w:tc>
        <w:tc>
          <w:tcPr>
            <w:tcW w:w="2268" w:type="dxa"/>
            <w:noWrap/>
            <w:vAlign w:val="center"/>
            <w:hideMark/>
          </w:tcPr>
          <w:p w14:paraId="3A522719" w14:textId="5A1D79BA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51 (1.05, 2.17)</w:t>
            </w:r>
          </w:p>
        </w:tc>
        <w:tc>
          <w:tcPr>
            <w:tcW w:w="851" w:type="dxa"/>
            <w:vAlign w:val="center"/>
          </w:tcPr>
          <w:p w14:paraId="39E747EB" w14:textId="50BC8DF6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027</w:t>
            </w:r>
          </w:p>
        </w:tc>
      </w:tr>
      <w:tr w:rsidR="007C2873" w:rsidRPr="00715641" w14:paraId="5642A8C3" w14:textId="78BEC6ED" w:rsidTr="007C2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 w:val="restart"/>
            <w:textDirection w:val="btLr"/>
          </w:tcPr>
          <w:p w14:paraId="49F5D51F" w14:textId="2A15D173" w:rsidR="007C2873" w:rsidRPr="00715641" w:rsidRDefault="007C2873" w:rsidP="006C4B0B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RNA-1273</w:t>
            </w:r>
          </w:p>
        </w:tc>
        <w:tc>
          <w:tcPr>
            <w:tcW w:w="1939" w:type="dxa"/>
            <w:noWrap/>
            <w:vAlign w:val="center"/>
            <w:hideMark/>
          </w:tcPr>
          <w:p w14:paraId="71102688" w14:textId="05064E37" w:rsidR="007C2873" w:rsidRPr="00715641" w:rsidRDefault="007C2873" w:rsidP="007C2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 dose 1: -21 - -1d</w:t>
            </w:r>
          </w:p>
        </w:tc>
        <w:tc>
          <w:tcPr>
            <w:tcW w:w="2124" w:type="dxa"/>
            <w:noWrap/>
            <w:vAlign w:val="center"/>
            <w:hideMark/>
          </w:tcPr>
          <w:p w14:paraId="13A3335C" w14:textId="62D2AC53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31 (0.04, 2.27)</w:t>
            </w:r>
          </w:p>
        </w:tc>
        <w:tc>
          <w:tcPr>
            <w:tcW w:w="1134" w:type="dxa"/>
            <w:vAlign w:val="center"/>
          </w:tcPr>
          <w:p w14:paraId="3DD00775" w14:textId="289D72F2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251</w:t>
            </w:r>
          </w:p>
        </w:tc>
        <w:tc>
          <w:tcPr>
            <w:tcW w:w="2268" w:type="dxa"/>
            <w:noWrap/>
            <w:vAlign w:val="center"/>
            <w:hideMark/>
          </w:tcPr>
          <w:p w14:paraId="76F5FEF3" w14:textId="41DFB282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49E27A04" w14:textId="77777777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C2873" w:rsidRPr="00715641" w14:paraId="0BF1391D" w14:textId="106FD87A" w:rsidTr="007C28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shd w:val="clear" w:color="auto" w:fill="F2F2F2" w:themeFill="background1" w:themeFillShade="F2"/>
          </w:tcPr>
          <w:p w14:paraId="0642E356" w14:textId="77777777" w:rsidR="007C2873" w:rsidRPr="00715641" w:rsidRDefault="007C2873" w:rsidP="007C28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shd w:val="clear" w:color="auto" w:fill="F2F2F2" w:themeFill="background1" w:themeFillShade="F2"/>
            <w:noWrap/>
            <w:vAlign w:val="center"/>
            <w:hideMark/>
          </w:tcPr>
          <w:p w14:paraId="56511DAD" w14:textId="5B7BC8FB" w:rsidR="007C2873" w:rsidRPr="00715641" w:rsidRDefault="007C2873" w:rsidP="007C2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1: 0-6d</w:t>
            </w:r>
          </w:p>
        </w:tc>
        <w:tc>
          <w:tcPr>
            <w:tcW w:w="2124" w:type="dxa"/>
            <w:shd w:val="clear" w:color="auto" w:fill="F2F2F2" w:themeFill="background1" w:themeFillShade="F2"/>
            <w:noWrap/>
            <w:vAlign w:val="center"/>
            <w:hideMark/>
          </w:tcPr>
          <w:p w14:paraId="00EC51B7" w14:textId="7506898F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7.54 (3.54, 16.05)**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EF0B1FA" w14:textId="7D12C939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0507811F" w14:textId="2FBD3749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6.84 (3.2, 14.62)***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DD07ED0" w14:textId="2CAA7CDA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C2873" w:rsidRPr="00715641" w14:paraId="3E38854D" w14:textId="329DB7C5" w:rsidTr="007C2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6643BB00" w14:textId="77777777" w:rsidR="007C2873" w:rsidRPr="00715641" w:rsidRDefault="007C2873" w:rsidP="007C28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4028CB02" w14:textId="6C2C5516" w:rsidR="007C2873" w:rsidRPr="00715641" w:rsidRDefault="007C2873" w:rsidP="007C2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1: 7-13d</w:t>
            </w:r>
          </w:p>
        </w:tc>
        <w:tc>
          <w:tcPr>
            <w:tcW w:w="2124" w:type="dxa"/>
            <w:noWrap/>
            <w:vAlign w:val="center"/>
            <w:hideMark/>
          </w:tcPr>
          <w:p w14:paraId="7800F282" w14:textId="2CC8D9F5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9 (0.46, 7.82)</w:t>
            </w:r>
          </w:p>
        </w:tc>
        <w:tc>
          <w:tcPr>
            <w:tcW w:w="1134" w:type="dxa"/>
            <w:vAlign w:val="center"/>
          </w:tcPr>
          <w:p w14:paraId="2FC47BC7" w14:textId="2C17B373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376</w:t>
            </w:r>
          </w:p>
        </w:tc>
        <w:tc>
          <w:tcPr>
            <w:tcW w:w="2268" w:type="dxa"/>
            <w:noWrap/>
            <w:vAlign w:val="center"/>
            <w:hideMark/>
          </w:tcPr>
          <w:p w14:paraId="57644F06" w14:textId="15A819F2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71 (0.41, 7.17)</w:t>
            </w:r>
          </w:p>
        </w:tc>
        <w:tc>
          <w:tcPr>
            <w:tcW w:w="851" w:type="dxa"/>
            <w:vAlign w:val="center"/>
          </w:tcPr>
          <w:p w14:paraId="679FE1F9" w14:textId="04F7335F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46</w:t>
            </w:r>
          </w:p>
        </w:tc>
      </w:tr>
      <w:tr w:rsidR="007C2873" w:rsidRPr="00715641" w14:paraId="4F1E7ED0" w14:textId="7BACEC63" w:rsidTr="007C28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2B0DD1F7" w14:textId="77777777" w:rsidR="007C2873" w:rsidRPr="00715641" w:rsidRDefault="007C2873" w:rsidP="007C28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195EB8EF" w14:textId="6DAA01FF" w:rsidR="007C2873" w:rsidRPr="00715641" w:rsidRDefault="007C2873" w:rsidP="007C2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 dose 2: -21 - -1d</w:t>
            </w:r>
          </w:p>
        </w:tc>
        <w:tc>
          <w:tcPr>
            <w:tcW w:w="2124" w:type="dxa"/>
            <w:noWrap/>
            <w:vAlign w:val="center"/>
            <w:hideMark/>
          </w:tcPr>
          <w:p w14:paraId="61E97A1F" w14:textId="684D4CE8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43 (0.06, 3.14)</w:t>
            </w:r>
          </w:p>
        </w:tc>
        <w:tc>
          <w:tcPr>
            <w:tcW w:w="1134" w:type="dxa"/>
            <w:vAlign w:val="center"/>
          </w:tcPr>
          <w:p w14:paraId="2096396A" w14:textId="3944EA6A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405</w:t>
            </w:r>
          </w:p>
        </w:tc>
        <w:tc>
          <w:tcPr>
            <w:tcW w:w="2268" w:type="dxa"/>
            <w:noWrap/>
            <w:vAlign w:val="center"/>
            <w:hideMark/>
          </w:tcPr>
          <w:p w14:paraId="54FED42C" w14:textId="1FCD4329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33F5977D" w14:textId="77777777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C2873" w:rsidRPr="00715641" w14:paraId="00DF593E" w14:textId="6FC16442" w:rsidTr="007C2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shd w:val="clear" w:color="auto" w:fill="F2F2F2" w:themeFill="background1" w:themeFillShade="F2"/>
          </w:tcPr>
          <w:p w14:paraId="50B031AE" w14:textId="77777777" w:rsidR="007C2873" w:rsidRPr="00715641" w:rsidRDefault="007C2873" w:rsidP="007C28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shd w:val="clear" w:color="auto" w:fill="F2F2F2" w:themeFill="background1" w:themeFillShade="F2"/>
            <w:noWrap/>
            <w:vAlign w:val="center"/>
            <w:hideMark/>
          </w:tcPr>
          <w:p w14:paraId="5FF3E1CE" w14:textId="7314B013" w:rsidR="007C2873" w:rsidRPr="00715641" w:rsidRDefault="007C2873" w:rsidP="007C2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2: 0-6d</w:t>
            </w:r>
          </w:p>
        </w:tc>
        <w:tc>
          <w:tcPr>
            <w:tcW w:w="2124" w:type="dxa"/>
            <w:shd w:val="clear" w:color="auto" w:fill="F2F2F2" w:themeFill="background1" w:themeFillShade="F2"/>
            <w:noWrap/>
            <w:vAlign w:val="center"/>
            <w:hideMark/>
          </w:tcPr>
          <w:p w14:paraId="2A2A796C" w14:textId="243F45CD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27.9 (16.13, 48.27)**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8754ED0" w14:textId="16CCD608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3A80F90E" w14:textId="4D20729D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9.59 (10.77, 35.65)***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9302D9D" w14:textId="6F6DF7DA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C2873" w:rsidRPr="00715641" w14:paraId="543CDA03" w14:textId="7852C0C4" w:rsidTr="007C28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3D2F1308" w14:textId="77777777" w:rsidR="007C2873" w:rsidRPr="00715641" w:rsidRDefault="007C2873" w:rsidP="007C28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136F5A1F" w14:textId="387C61E8" w:rsidR="007C2873" w:rsidRPr="00715641" w:rsidRDefault="007C2873" w:rsidP="007C2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2: 7-13d</w:t>
            </w:r>
          </w:p>
        </w:tc>
        <w:tc>
          <w:tcPr>
            <w:tcW w:w="2124" w:type="dxa"/>
            <w:noWrap/>
            <w:vAlign w:val="center"/>
            <w:hideMark/>
          </w:tcPr>
          <w:p w14:paraId="31E10C63" w14:textId="37F526BC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2.5 (0.6, 10.45)</w:t>
            </w:r>
          </w:p>
        </w:tc>
        <w:tc>
          <w:tcPr>
            <w:tcW w:w="1134" w:type="dxa"/>
            <w:vAlign w:val="center"/>
          </w:tcPr>
          <w:p w14:paraId="2390EFB4" w14:textId="533E58BA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2268" w:type="dxa"/>
            <w:noWrap/>
            <w:vAlign w:val="center"/>
            <w:hideMark/>
          </w:tcPr>
          <w:p w14:paraId="21A50EFE" w14:textId="1048AF4F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78 (0.41, 7.66)</w:t>
            </w:r>
          </w:p>
        </w:tc>
        <w:tc>
          <w:tcPr>
            <w:tcW w:w="851" w:type="dxa"/>
            <w:vAlign w:val="center"/>
          </w:tcPr>
          <w:p w14:paraId="19BA0C27" w14:textId="1D339CB3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438</w:t>
            </w:r>
          </w:p>
        </w:tc>
      </w:tr>
      <w:tr w:rsidR="007C2873" w:rsidRPr="00715641" w14:paraId="59AE114B" w14:textId="1170EBD8" w:rsidTr="007C2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7E282B1F" w14:textId="77777777" w:rsidR="007C2873" w:rsidRPr="00715641" w:rsidRDefault="007C2873" w:rsidP="007C28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3D847BF8" w14:textId="19A0FFBB" w:rsidR="007C2873" w:rsidRPr="00715641" w:rsidRDefault="007C2873" w:rsidP="007C2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re dos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-21 - -1d</w:t>
            </w:r>
          </w:p>
        </w:tc>
        <w:tc>
          <w:tcPr>
            <w:tcW w:w="2124" w:type="dxa"/>
            <w:noWrap/>
            <w:vAlign w:val="center"/>
            <w:hideMark/>
          </w:tcPr>
          <w:p w14:paraId="1E94B735" w14:textId="606D9D34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69 (0.38, 1.28)</w:t>
            </w:r>
          </w:p>
        </w:tc>
        <w:tc>
          <w:tcPr>
            <w:tcW w:w="1134" w:type="dxa"/>
            <w:vAlign w:val="center"/>
          </w:tcPr>
          <w:p w14:paraId="1E326D39" w14:textId="0583796D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242</w:t>
            </w:r>
          </w:p>
        </w:tc>
        <w:tc>
          <w:tcPr>
            <w:tcW w:w="2268" w:type="dxa"/>
            <w:noWrap/>
            <w:vAlign w:val="center"/>
            <w:hideMark/>
          </w:tcPr>
          <w:p w14:paraId="4A452520" w14:textId="0A48996C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34146F5F" w14:textId="77777777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C2873" w:rsidRPr="00715641" w14:paraId="4B847A64" w14:textId="0F01684E" w:rsidTr="007C28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shd w:val="clear" w:color="auto" w:fill="F2F2F2" w:themeFill="background1" w:themeFillShade="F2"/>
          </w:tcPr>
          <w:p w14:paraId="5AB88AAE" w14:textId="77777777" w:rsidR="007C2873" w:rsidRPr="00715641" w:rsidRDefault="007C2873" w:rsidP="007C28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shd w:val="clear" w:color="auto" w:fill="F2F2F2" w:themeFill="background1" w:themeFillShade="F2"/>
            <w:noWrap/>
            <w:vAlign w:val="center"/>
            <w:hideMark/>
          </w:tcPr>
          <w:p w14:paraId="05DA4DD4" w14:textId="4011C4F0" w:rsidR="007C2873" w:rsidRPr="00715641" w:rsidRDefault="007C2873" w:rsidP="007C2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os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0-6d</w:t>
            </w:r>
          </w:p>
        </w:tc>
        <w:tc>
          <w:tcPr>
            <w:tcW w:w="2124" w:type="dxa"/>
            <w:shd w:val="clear" w:color="auto" w:fill="F2F2F2" w:themeFill="background1" w:themeFillShade="F2"/>
            <w:noWrap/>
            <w:vAlign w:val="center"/>
            <w:hideMark/>
          </w:tcPr>
          <w:p w14:paraId="22E880DB" w14:textId="49B17CD1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2.29 (1.27, 4.14)*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E1E0014" w14:textId="724F903D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4CA405EF" w14:textId="5EBBD2FE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2.38 (1.21, 4.72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40B352E" w14:textId="4DAF27CB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013</w:t>
            </w:r>
          </w:p>
        </w:tc>
      </w:tr>
      <w:tr w:rsidR="007C2873" w:rsidRPr="00715641" w14:paraId="5ED05D36" w14:textId="7D03EC11" w:rsidTr="007C2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31CD6D5D" w14:textId="77777777" w:rsidR="007C2873" w:rsidRPr="00715641" w:rsidRDefault="007C2873" w:rsidP="007C28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34581CA1" w14:textId="63C42036" w:rsidR="007C2873" w:rsidRPr="00715641" w:rsidRDefault="007C2873" w:rsidP="007C2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os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7-13d</w:t>
            </w:r>
          </w:p>
        </w:tc>
        <w:tc>
          <w:tcPr>
            <w:tcW w:w="2124" w:type="dxa"/>
            <w:noWrap/>
            <w:vAlign w:val="center"/>
            <w:hideMark/>
          </w:tcPr>
          <w:p w14:paraId="334F1F36" w14:textId="5AEE1BCF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38 (0.65, 2.95)</w:t>
            </w:r>
          </w:p>
        </w:tc>
        <w:tc>
          <w:tcPr>
            <w:tcW w:w="1134" w:type="dxa"/>
            <w:vAlign w:val="center"/>
          </w:tcPr>
          <w:p w14:paraId="577C7CA0" w14:textId="2A095CBD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407</w:t>
            </w:r>
          </w:p>
        </w:tc>
        <w:tc>
          <w:tcPr>
            <w:tcW w:w="2268" w:type="dxa"/>
            <w:noWrap/>
            <w:vAlign w:val="center"/>
            <w:hideMark/>
          </w:tcPr>
          <w:p w14:paraId="7D6D2278" w14:textId="3FF5E5C5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42 (0.6, 3.38)</w:t>
            </w:r>
          </w:p>
        </w:tc>
        <w:tc>
          <w:tcPr>
            <w:tcW w:w="851" w:type="dxa"/>
            <w:vAlign w:val="center"/>
          </w:tcPr>
          <w:p w14:paraId="1A843786" w14:textId="53966B0A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423</w:t>
            </w:r>
          </w:p>
        </w:tc>
      </w:tr>
    </w:tbl>
    <w:p w14:paraId="6433EAE7" w14:textId="17BBD299" w:rsidR="00066C37" w:rsidRDefault="000C4A97">
      <w:r>
        <w:t>** p &lt; 0.01, *** p &lt; 0.001</w:t>
      </w:r>
    </w:p>
    <w:p w14:paraId="53F080F3" w14:textId="4C8FBE7F" w:rsidR="00C86B17" w:rsidRDefault="00C86B17"/>
    <w:p w14:paraId="418BEE45" w14:textId="3040A8A1" w:rsidR="00C86B17" w:rsidRDefault="00C86B17">
      <w:r>
        <w:br w:type="page"/>
      </w:r>
    </w:p>
    <w:p w14:paraId="1839ECC3" w14:textId="2582EFC1" w:rsidR="00121E5C" w:rsidRDefault="00121E5C" w:rsidP="00001549">
      <w:r>
        <w:lastRenderedPageBreak/>
        <w:t>Table</w:t>
      </w:r>
      <w:r w:rsidR="00001549">
        <w:t xml:space="preserve"> B </w:t>
      </w:r>
      <w:r>
        <w:t xml:space="preserve">: relative incidence estimates from the standard SCCS model and the event-dependent exposures SCCS model, ECDS first </w:t>
      </w:r>
      <w:r w:rsidRPr="00763E56">
        <w:t xml:space="preserve">cases in individuals with no recorded </w:t>
      </w:r>
      <w:r w:rsidR="00763E56">
        <w:t>positive SARS-CoV-2 test</w:t>
      </w:r>
      <w:r w:rsidRPr="00763E56">
        <w:t xml:space="preserve"> before </w:t>
      </w:r>
      <w:r>
        <w:t>the end of the observation period (</w:t>
      </w:r>
      <w:r w:rsidR="00443824">
        <w:t>6</w:t>
      </w:r>
      <w:r w:rsidR="00443824" w:rsidRPr="00443824">
        <w:rPr>
          <w:vertAlign w:val="superscript"/>
        </w:rPr>
        <w:t>th</w:t>
      </w:r>
      <w:r w:rsidR="00443824">
        <w:t xml:space="preserve"> Feb 2022</w:t>
      </w:r>
      <w:r>
        <w:t xml:space="preserve">), N = </w:t>
      </w:r>
      <w:r w:rsidR="0004272C">
        <w:t>35</w:t>
      </w:r>
      <w:r w:rsidR="002705DE">
        <w:t>53</w:t>
      </w:r>
    </w:p>
    <w:tbl>
      <w:tblPr>
        <w:tblStyle w:val="PlainTable2"/>
        <w:tblW w:w="8789" w:type="dxa"/>
        <w:tblLook w:val="04A0" w:firstRow="1" w:lastRow="0" w:firstColumn="1" w:lastColumn="0" w:noHBand="0" w:noVBand="1"/>
      </w:tblPr>
      <w:tblGrid>
        <w:gridCol w:w="473"/>
        <w:gridCol w:w="1939"/>
        <w:gridCol w:w="2124"/>
        <w:gridCol w:w="1134"/>
        <w:gridCol w:w="2268"/>
        <w:gridCol w:w="851"/>
      </w:tblGrid>
      <w:tr w:rsidR="007C2873" w:rsidRPr="00715641" w14:paraId="519B3C81" w14:textId="77777777" w:rsidTr="008155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14:paraId="373E979F" w14:textId="77777777" w:rsidR="007C2873" w:rsidRPr="00715641" w:rsidRDefault="007C2873" w:rsidP="008155E7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774B7916" w14:textId="77777777" w:rsidR="007C2873" w:rsidRPr="00715641" w:rsidRDefault="007C2873" w:rsidP="008155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258" w:type="dxa"/>
            <w:gridSpan w:val="2"/>
            <w:noWrap/>
            <w:vAlign w:val="center"/>
            <w:hideMark/>
          </w:tcPr>
          <w:p w14:paraId="25714864" w14:textId="77777777" w:rsidR="007C2873" w:rsidRPr="00715641" w:rsidRDefault="007C2873" w:rsidP="008155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andard SCCS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05F2E080" w14:textId="77777777" w:rsidR="007C2873" w:rsidRPr="00715641" w:rsidRDefault="007C2873" w:rsidP="008155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vent-dependent exposures SCCS</w:t>
            </w:r>
          </w:p>
        </w:tc>
      </w:tr>
      <w:tr w:rsidR="007C2873" w:rsidRPr="00715641" w14:paraId="14907B5B" w14:textId="77777777" w:rsidTr="0081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</w:tcPr>
          <w:p w14:paraId="4B6D0EEF" w14:textId="77777777" w:rsidR="007C2873" w:rsidRPr="00715641" w:rsidRDefault="007C2873" w:rsidP="008155E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31E2BA25" w14:textId="77777777" w:rsidR="007C2873" w:rsidRPr="00715641" w:rsidRDefault="007C2873" w:rsidP="0081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4" w:type="dxa"/>
            <w:noWrap/>
            <w:vAlign w:val="center"/>
            <w:hideMark/>
          </w:tcPr>
          <w:p w14:paraId="620BF6AE" w14:textId="77777777" w:rsidR="007C2873" w:rsidRPr="00715641" w:rsidRDefault="007C2873" w:rsidP="008155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I (95% CI)</w:t>
            </w:r>
          </w:p>
        </w:tc>
        <w:tc>
          <w:tcPr>
            <w:tcW w:w="1134" w:type="dxa"/>
            <w:vAlign w:val="center"/>
          </w:tcPr>
          <w:p w14:paraId="000357DE" w14:textId="77777777" w:rsidR="007C2873" w:rsidRPr="00715641" w:rsidRDefault="007C2873" w:rsidP="008155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268" w:type="dxa"/>
            <w:noWrap/>
            <w:vAlign w:val="center"/>
            <w:hideMark/>
          </w:tcPr>
          <w:p w14:paraId="1B4E8D48" w14:textId="77777777" w:rsidR="007C2873" w:rsidRPr="00715641" w:rsidRDefault="007C2873" w:rsidP="008155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I (95% CI)</w:t>
            </w:r>
          </w:p>
        </w:tc>
        <w:tc>
          <w:tcPr>
            <w:tcW w:w="851" w:type="dxa"/>
            <w:vAlign w:val="center"/>
          </w:tcPr>
          <w:p w14:paraId="2F8ECE63" w14:textId="77777777" w:rsidR="007C2873" w:rsidRPr="00715641" w:rsidRDefault="007C2873" w:rsidP="008155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7C2873" w:rsidRPr="00715641" w14:paraId="25FD76D6" w14:textId="77777777" w:rsidTr="00815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 w:val="restart"/>
            <w:textDirection w:val="btLr"/>
          </w:tcPr>
          <w:p w14:paraId="05D9038D" w14:textId="77777777" w:rsidR="007C2873" w:rsidRDefault="007C2873" w:rsidP="006C4B0B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AdOx1</w:t>
            </w:r>
          </w:p>
        </w:tc>
        <w:tc>
          <w:tcPr>
            <w:tcW w:w="1939" w:type="dxa"/>
            <w:noWrap/>
            <w:vAlign w:val="center"/>
            <w:hideMark/>
          </w:tcPr>
          <w:p w14:paraId="7169FDDE" w14:textId="77777777" w:rsidR="007C2873" w:rsidRPr="00715641" w:rsidRDefault="007C2873" w:rsidP="007C2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 dose 1: -21 - -1d</w:t>
            </w:r>
          </w:p>
        </w:tc>
        <w:tc>
          <w:tcPr>
            <w:tcW w:w="2124" w:type="dxa"/>
            <w:noWrap/>
            <w:vAlign w:val="center"/>
            <w:hideMark/>
          </w:tcPr>
          <w:p w14:paraId="0A3D1457" w14:textId="4BED7AC1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92 (0.66, 1.29)</w:t>
            </w:r>
          </w:p>
        </w:tc>
        <w:tc>
          <w:tcPr>
            <w:tcW w:w="1134" w:type="dxa"/>
            <w:vAlign w:val="center"/>
          </w:tcPr>
          <w:p w14:paraId="64421203" w14:textId="243F5083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639</w:t>
            </w:r>
          </w:p>
        </w:tc>
        <w:tc>
          <w:tcPr>
            <w:tcW w:w="2268" w:type="dxa"/>
            <w:noWrap/>
            <w:vAlign w:val="center"/>
            <w:hideMark/>
          </w:tcPr>
          <w:p w14:paraId="55B9F712" w14:textId="77777777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5A4862A7" w14:textId="77777777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C2873" w:rsidRPr="00715641" w14:paraId="65893ED6" w14:textId="77777777" w:rsidTr="0081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shd w:val="clear" w:color="auto" w:fill="F2F2F2" w:themeFill="background1" w:themeFillShade="F2"/>
          </w:tcPr>
          <w:p w14:paraId="07C4C53D" w14:textId="77777777" w:rsidR="007C2873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shd w:val="clear" w:color="auto" w:fill="F2F2F2" w:themeFill="background1" w:themeFillShade="F2"/>
            <w:noWrap/>
            <w:vAlign w:val="center"/>
            <w:hideMark/>
          </w:tcPr>
          <w:p w14:paraId="22CF724E" w14:textId="77777777" w:rsidR="007C2873" w:rsidRPr="00715641" w:rsidRDefault="007C2873" w:rsidP="007C2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1: 0-6d</w:t>
            </w:r>
          </w:p>
        </w:tc>
        <w:tc>
          <w:tcPr>
            <w:tcW w:w="2124" w:type="dxa"/>
            <w:shd w:val="clear" w:color="auto" w:fill="F2F2F2" w:themeFill="background1" w:themeFillShade="F2"/>
            <w:noWrap/>
            <w:vAlign w:val="center"/>
            <w:hideMark/>
          </w:tcPr>
          <w:p w14:paraId="0B60D635" w14:textId="283D3750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04 (0.65, 1.6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D0667C1" w14:textId="726881D5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862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19C708F1" w14:textId="5F3392CA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02 (0.64, 1.64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3AED760" w14:textId="221410B3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93</w:t>
            </w:r>
          </w:p>
        </w:tc>
      </w:tr>
      <w:tr w:rsidR="007C2873" w:rsidRPr="00715641" w14:paraId="627195F2" w14:textId="77777777" w:rsidTr="00815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5D3C8416" w14:textId="77777777" w:rsidR="007C2873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75A432DB" w14:textId="77777777" w:rsidR="007C2873" w:rsidRPr="00715641" w:rsidRDefault="007C2873" w:rsidP="007C2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1: 7-13d</w:t>
            </w:r>
          </w:p>
        </w:tc>
        <w:tc>
          <w:tcPr>
            <w:tcW w:w="2124" w:type="dxa"/>
            <w:noWrap/>
            <w:vAlign w:val="center"/>
            <w:hideMark/>
          </w:tcPr>
          <w:p w14:paraId="373FE6DB" w14:textId="58B0FBDE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41 (0.95, 2.08)</w:t>
            </w:r>
          </w:p>
        </w:tc>
        <w:tc>
          <w:tcPr>
            <w:tcW w:w="1134" w:type="dxa"/>
            <w:vAlign w:val="center"/>
          </w:tcPr>
          <w:p w14:paraId="29883D98" w14:textId="69279193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2268" w:type="dxa"/>
            <w:noWrap/>
            <w:vAlign w:val="center"/>
            <w:hideMark/>
          </w:tcPr>
          <w:p w14:paraId="6AAFC87B" w14:textId="1B6D995E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38 (0.93, 2.04)</w:t>
            </w:r>
          </w:p>
        </w:tc>
        <w:tc>
          <w:tcPr>
            <w:tcW w:w="851" w:type="dxa"/>
            <w:vAlign w:val="center"/>
          </w:tcPr>
          <w:p w14:paraId="74AB15D6" w14:textId="09CE99BF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103</w:t>
            </w:r>
          </w:p>
        </w:tc>
      </w:tr>
      <w:tr w:rsidR="007C2873" w:rsidRPr="00715641" w14:paraId="45CA2004" w14:textId="77777777" w:rsidTr="0081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3A9251A3" w14:textId="77777777" w:rsidR="007C2873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1A52A333" w14:textId="77777777" w:rsidR="007C2873" w:rsidRPr="00715641" w:rsidRDefault="007C2873" w:rsidP="007C2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 dose 2: -21 - -1d</w:t>
            </w:r>
          </w:p>
        </w:tc>
        <w:tc>
          <w:tcPr>
            <w:tcW w:w="2124" w:type="dxa"/>
            <w:noWrap/>
            <w:vAlign w:val="center"/>
            <w:hideMark/>
          </w:tcPr>
          <w:p w14:paraId="6F4B8BDB" w14:textId="7C935A70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88 (0.68, 1.13)</w:t>
            </w:r>
          </w:p>
        </w:tc>
        <w:tc>
          <w:tcPr>
            <w:tcW w:w="1134" w:type="dxa"/>
            <w:vAlign w:val="center"/>
          </w:tcPr>
          <w:p w14:paraId="40413078" w14:textId="1D4AABCE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301</w:t>
            </w:r>
          </w:p>
        </w:tc>
        <w:tc>
          <w:tcPr>
            <w:tcW w:w="2268" w:type="dxa"/>
            <w:noWrap/>
            <w:vAlign w:val="center"/>
            <w:hideMark/>
          </w:tcPr>
          <w:p w14:paraId="1FED3241" w14:textId="77777777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69ADA61A" w14:textId="77777777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C2873" w:rsidRPr="00715641" w14:paraId="170C818B" w14:textId="77777777" w:rsidTr="00815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shd w:val="clear" w:color="auto" w:fill="F2F2F2" w:themeFill="background1" w:themeFillShade="F2"/>
          </w:tcPr>
          <w:p w14:paraId="763B1ADB" w14:textId="77777777" w:rsidR="007C2873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shd w:val="clear" w:color="auto" w:fill="F2F2F2" w:themeFill="background1" w:themeFillShade="F2"/>
            <w:noWrap/>
            <w:vAlign w:val="center"/>
            <w:hideMark/>
          </w:tcPr>
          <w:p w14:paraId="548248DB" w14:textId="77777777" w:rsidR="007C2873" w:rsidRPr="00715641" w:rsidRDefault="007C2873" w:rsidP="007C2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2: 0-6d</w:t>
            </w:r>
          </w:p>
        </w:tc>
        <w:tc>
          <w:tcPr>
            <w:tcW w:w="2124" w:type="dxa"/>
            <w:shd w:val="clear" w:color="auto" w:fill="F2F2F2" w:themeFill="background1" w:themeFillShade="F2"/>
            <w:noWrap/>
            <w:vAlign w:val="center"/>
            <w:hideMark/>
          </w:tcPr>
          <w:p w14:paraId="2531D8CB" w14:textId="290A5E1F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87 (0.57, 1.3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456B86B" w14:textId="084BF09A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538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0DED9E17" w14:textId="6839B5A4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88 (0.58, 1.34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FD69B30" w14:textId="02ED185D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575</w:t>
            </w:r>
          </w:p>
        </w:tc>
      </w:tr>
      <w:tr w:rsidR="007C2873" w:rsidRPr="00715641" w14:paraId="6DEB2E86" w14:textId="77777777" w:rsidTr="0081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55D263C6" w14:textId="77777777" w:rsidR="007C2873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034A7834" w14:textId="77777777" w:rsidR="007C2873" w:rsidRPr="00715641" w:rsidRDefault="007C2873" w:rsidP="007C2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2: 7-13d</w:t>
            </w:r>
          </w:p>
        </w:tc>
        <w:tc>
          <w:tcPr>
            <w:tcW w:w="2124" w:type="dxa"/>
            <w:noWrap/>
            <w:vAlign w:val="center"/>
            <w:hideMark/>
          </w:tcPr>
          <w:p w14:paraId="5AF20B20" w14:textId="2643519D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82 (0.53, 1.25)</w:t>
            </w:r>
          </w:p>
        </w:tc>
        <w:tc>
          <w:tcPr>
            <w:tcW w:w="1134" w:type="dxa"/>
            <w:vAlign w:val="center"/>
          </w:tcPr>
          <w:p w14:paraId="12A1B939" w14:textId="04EED9DE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368</w:t>
            </w:r>
          </w:p>
        </w:tc>
        <w:tc>
          <w:tcPr>
            <w:tcW w:w="2268" w:type="dxa"/>
            <w:noWrap/>
            <w:vAlign w:val="center"/>
            <w:hideMark/>
          </w:tcPr>
          <w:p w14:paraId="614B8E15" w14:textId="6C40800D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83 (0.54, 1.27)</w:t>
            </w:r>
          </w:p>
        </w:tc>
        <w:tc>
          <w:tcPr>
            <w:tcW w:w="851" w:type="dxa"/>
            <w:vAlign w:val="center"/>
          </w:tcPr>
          <w:p w14:paraId="2A969552" w14:textId="41E0202D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408</w:t>
            </w:r>
          </w:p>
        </w:tc>
      </w:tr>
      <w:tr w:rsidR="007C2873" w:rsidRPr="00715641" w14:paraId="61E15392" w14:textId="77777777" w:rsidTr="00815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 w:val="restart"/>
            <w:textDirection w:val="btLr"/>
          </w:tcPr>
          <w:p w14:paraId="7264AC4F" w14:textId="77777777" w:rsidR="007C2873" w:rsidRPr="00715641" w:rsidRDefault="007C2873" w:rsidP="006C4B0B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NT162b2</w:t>
            </w:r>
          </w:p>
        </w:tc>
        <w:tc>
          <w:tcPr>
            <w:tcW w:w="1939" w:type="dxa"/>
            <w:noWrap/>
            <w:vAlign w:val="center"/>
            <w:hideMark/>
          </w:tcPr>
          <w:p w14:paraId="1B33469E" w14:textId="77777777" w:rsidR="007C2873" w:rsidRPr="00715641" w:rsidRDefault="007C2873" w:rsidP="007C2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 dose 1: -21 - -1d</w:t>
            </w:r>
          </w:p>
        </w:tc>
        <w:tc>
          <w:tcPr>
            <w:tcW w:w="2124" w:type="dxa"/>
            <w:noWrap/>
            <w:vAlign w:val="center"/>
            <w:hideMark/>
          </w:tcPr>
          <w:p w14:paraId="1928CEE0" w14:textId="6A80C4E4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73 (0.55, 0.98)</w:t>
            </w:r>
          </w:p>
        </w:tc>
        <w:tc>
          <w:tcPr>
            <w:tcW w:w="1134" w:type="dxa"/>
            <w:vAlign w:val="center"/>
          </w:tcPr>
          <w:p w14:paraId="4D95390C" w14:textId="63D43071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038</w:t>
            </w:r>
          </w:p>
        </w:tc>
        <w:tc>
          <w:tcPr>
            <w:tcW w:w="2268" w:type="dxa"/>
            <w:noWrap/>
            <w:vAlign w:val="center"/>
            <w:hideMark/>
          </w:tcPr>
          <w:p w14:paraId="70BA5ABF" w14:textId="77777777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383845FA" w14:textId="77777777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C2873" w:rsidRPr="00715641" w14:paraId="348D59BA" w14:textId="77777777" w:rsidTr="0081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shd w:val="clear" w:color="auto" w:fill="F2F2F2" w:themeFill="background1" w:themeFillShade="F2"/>
          </w:tcPr>
          <w:p w14:paraId="1C4FFA62" w14:textId="77777777" w:rsidR="007C2873" w:rsidRPr="00715641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shd w:val="clear" w:color="auto" w:fill="F2F2F2" w:themeFill="background1" w:themeFillShade="F2"/>
            <w:noWrap/>
            <w:vAlign w:val="center"/>
            <w:hideMark/>
          </w:tcPr>
          <w:p w14:paraId="43453C1F" w14:textId="77777777" w:rsidR="007C2873" w:rsidRPr="00715641" w:rsidRDefault="007C2873" w:rsidP="007C2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1: 0-6d</w:t>
            </w:r>
          </w:p>
        </w:tc>
        <w:tc>
          <w:tcPr>
            <w:tcW w:w="2124" w:type="dxa"/>
            <w:shd w:val="clear" w:color="auto" w:fill="F2F2F2" w:themeFill="background1" w:themeFillShade="F2"/>
            <w:noWrap/>
            <w:vAlign w:val="center"/>
            <w:hideMark/>
          </w:tcPr>
          <w:p w14:paraId="522045C8" w14:textId="3F1856AF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77 (1.31, 2.4)**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B21DF4D" w14:textId="6EA938F9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1D80580E" w14:textId="50DB197C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49 (1.09, 2.03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FBEC4B6" w14:textId="50E05F1D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011</w:t>
            </w:r>
          </w:p>
        </w:tc>
      </w:tr>
      <w:tr w:rsidR="007C2873" w:rsidRPr="00715641" w14:paraId="11A7AE96" w14:textId="77777777" w:rsidTr="00815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2DB805B8" w14:textId="77777777" w:rsidR="007C2873" w:rsidRPr="00715641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07C032D2" w14:textId="77777777" w:rsidR="007C2873" w:rsidRPr="00715641" w:rsidRDefault="007C2873" w:rsidP="007C2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1: 7-13d</w:t>
            </w:r>
          </w:p>
        </w:tc>
        <w:tc>
          <w:tcPr>
            <w:tcW w:w="2124" w:type="dxa"/>
            <w:noWrap/>
            <w:vAlign w:val="center"/>
            <w:hideMark/>
          </w:tcPr>
          <w:p w14:paraId="736A66FF" w14:textId="05A96ED3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08 (0.75, 1.57)</w:t>
            </w:r>
          </w:p>
        </w:tc>
        <w:tc>
          <w:tcPr>
            <w:tcW w:w="1134" w:type="dxa"/>
            <w:vAlign w:val="center"/>
          </w:tcPr>
          <w:p w14:paraId="53FE3421" w14:textId="2AE51105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672</w:t>
            </w:r>
          </w:p>
        </w:tc>
        <w:tc>
          <w:tcPr>
            <w:tcW w:w="2268" w:type="dxa"/>
            <w:noWrap/>
            <w:vAlign w:val="center"/>
            <w:hideMark/>
          </w:tcPr>
          <w:p w14:paraId="5A22BA9E" w14:textId="6D64F603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93 (0.64, 1.36)</w:t>
            </w:r>
          </w:p>
        </w:tc>
        <w:tc>
          <w:tcPr>
            <w:tcW w:w="851" w:type="dxa"/>
            <w:vAlign w:val="center"/>
          </w:tcPr>
          <w:p w14:paraId="015E1712" w14:textId="6457CE5B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725</w:t>
            </w:r>
          </w:p>
        </w:tc>
      </w:tr>
      <w:tr w:rsidR="007C2873" w:rsidRPr="00715641" w14:paraId="02D49D8D" w14:textId="77777777" w:rsidTr="0081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68E167F0" w14:textId="77777777" w:rsidR="007C2873" w:rsidRPr="00715641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2A5D576A" w14:textId="77777777" w:rsidR="007C2873" w:rsidRPr="00715641" w:rsidRDefault="007C2873" w:rsidP="007C2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 dose 2: -21 - -1d</w:t>
            </w:r>
          </w:p>
        </w:tc>
        <w:tc>
          <w:tcPr>
            <w:tcW w:w="2124" w:type="dxa"/>
            <w:noWrap/>
            <w:vAlign w:val="center"/>
            <w:hideMark/>
          </w:tcPr>
          <w:p w14:paraId="59EF4AFB" w14:textId="32ACD72A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85 (0.68, 1.07)</w:t>
            </w:r>
          </w:p>
        </w:tc>
        <w:tc>
          <w:tcPr>
            <w:tcW w:w="1134" w:type="dxa"/>
            <w:vAlign w:val="center"/>
          </w:tcPr>
          <w:p w14:paraId="4C1C7858" w14:textId="14188618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2268" w:type="dxa"/>
            <w:noWrap/>
            <w:vAlign w:val="center"/>
            <w:hideMark/>
          </w:tcPr>
          <w:p w14:paraId="7B4196CA" w14:textId="77777777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1E42C6E2" w14:textId="77777777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C2873" w:rsidRPr="00715641" w14:paraId="621DC811" w14:textId="77777777" w:rsidTr="00815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shd w:val="clear" w:color="auto" w:fill="F2F2F2" w:themeFill="background1" w:themeFillShade="F2"/>
          </w:tcPr>
          <w:p w14:paraId="31ACEEB5" w14:textId="77777777" w:rsidR="007C2873" w:rsidRPr="00715641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shd w:val="clear" w:color="auto" w:fill="F2F2F2" w:themeFill="background1" w:themeFillShade="F2"/>
            <w:noWrap/>
            <w:vAlign w:val="center"/>
            <w:hideMark/>
          </w:tcPr>
          <w:p w14:paraId="524E7058" w14:textId="77777777" w:rsidR="007C2873" w:rsidRPr="00715641" w:rsidRDefault="007C2873" w:rsidP="007C2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2: 0-6d</w:t>
            </w:r>
          </w:p>
        </w:tc>
        <w:tc>
          <w:tcPr>
            <w:tcW w:w="2124" w:type="dxa"/>
            <w:shd w:val="clear" w:color="auto" w:fill="F2F2F2" w:themeFill="background1" w:themeFillShade="F2"/>
            <w:noWrap/>
            <w:vAlign w:val="center"/>
            <w:hideMark/>
          </w:tcPr>
          <w:p w14:paraId="2638C19A" w14:textId="3B9052A2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2.44 (1.93, 3.08)**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A67FE6B" w14:textId="77F98895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32984808" w14:textId="1A75B226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2.14 (1.68, 2.73)***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71029BC" w14:textId="249FAE71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C2873" w:rsidRPr="00715641" w14:paraId="15CC2444" w14:textId="77777777" w:rsidTr="0081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2B912BEA" w14:textId="77777777" w:rsidR="007C2873" w:rsidRPr="00715641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7B4E6D85" w14:textId="77777777" w:rsidR="007C2873" w:rsidRPr="00715641" w:rsidRDefault="007C2873" w:rsidP="007C2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2: 7-13d</w:t>
            </w:r>
          </w:p>
        </w:tc>
        <w:tc>
          <w:tcPr>
            <w:tcW w:w="2124" w:type="dxa"/>
            <w:noWrap/>
            <w:vAlign w:val="center"/>
            <w:hideMark/>
          </w:tcPr>
          <w:p w14:paraId="0ACC8C65" w14:textId="559AB89D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44 (1.07, 1.95)</w:t>
            </w:r>
          </w:p>
        </w:tc>
        <w:tc>
          <w:tcPr>
            <w:tcW w:w="1134" w:type="dxa"/>
            <w:vAlign w:val="center"/>
          </w:tcPr>
          <w:p w14:paraId="6432A295" w14:textId="1805C362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2268" w:type="dxa"/>
            <w:noWrap/>
            <w:vAlign w:val="center"/>
            <w:hideMark/>
          </w:tcPr>
          <w:p w14:paraId="05940832" w14:textId="2117AD15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29 (0.95, 1.74)</w:t>
            </w:r>
          </w:p>
        </w:tc>
        <w:tc>
          <w:tcPr>
            <w:tcW w:w="851" w:type="dxa"/>
            <w:vAlign w:val="center"/>
          </w:tcPr>
          <w:p w14:paraId="1B0B2661" w14:textId="5823F042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087</w:t>
            </w:r>
          </w:p>
        </w:tc>
      </w:tr>
      <w:tr w:rsidR="007C2873" w:rsidRPr="00715641" w14:paraId="415CDE32" w14:textId="77777777" w:rsidTr="00815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5398140D" w14:textId="77777777" w:rsidR="007C2873" w:rsidRPr="00715641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0C461E47" w14:textId="77777777" w:rsidR="007C2873" w:rsidRPr="00715641" w:rsidRDefault="007C2873" w:rsidP="007C2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re dos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-21 - -1d</w:t>
            </w:r>
          </w:p>
        </w:tc>
        <w:tc>
          <w:tcPr>
            <w:tcW w:w="2124" w:type="dxa"/>
            <w:noWrap/>
            <w:vAlign w:val="center"/>
            <w:hideMark/>
          </w:tcPr>
          <w:p w14:paraId="79043E51" w14:textId="655066D6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77 (0.62, 0.97)</w:t>
            </w:r>
          </w:p>
        </w:tc>
        <w:tc>
          <w:tcPr>
            <w:tcW w:w="1134" w:type="dxa"/>
            <w:vAlign w:val="center"/>
          </w:tcPr>
          <w:p w14:paraId="32D78FEE" w14:textId="27A4D0B7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2268" w:type="dxa"/>
            <w:noWrap/>
            <w:vAlign w:val="center"/>
            <w:hideMark/>
          </w:tcPr>
          <w:p w14:paraId="12B96386" w14:textId="77777777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6D2BB8C9" w14:textId="77777777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C2873" w:rsidRPr="00715641" w14:paraId="34488020" w14:textId="77777777" w:rsidTr="0081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22C502A7" w14:textId="77777777" w:rsidR="007C2873" w:rsidRPr="00715641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shd w:val="clear" w:color="auto" w:fill="F2F2F2" w:themeFill="background1" w:themeFillShade="F2"/>
            <w:noWrap/>
            <w:vAlign w:val="center"/>
            <w:hideMark/>
          </w:tcPr>
          <w:p w14:paraId="7B037603" w14:textId="77777777" w:rsidR="007C2873" w:rsidRPr="00715641" w:rsidRDefault="007C2873" w:rsidP="007C2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os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0-6d</w:t>
            </w:r>
          </w:p>
        </w:tc>
        <w:tc>
          <w:tcPr>
            <w:tcW w:w="2124" w:type="dxa"/>
            <w:shd w:val="clear" w:color="auto" w:fill="F2F2F2" w:themeFill="background1" w:themeFillShade="F2"/>
            <w:noWrap/>
            <w:vAlign w:val="center"/>
            <w:hideMark/>
          </w:tcPr>
          <w:p w14:paraId="4ED35DE1" w14:textId="6ED6F353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86 (1.44, 2.39)**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DC56645" w14:textId="3C219277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38F11D43" w14:textId="70185BED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91 (1.45, 2.5)***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4FC7606" w14:textId="0E4934A4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C2873" w:rsidRPr="00715641" w14:paraId="5EBD0A71" w14:textId="77777777" w:rsidTr="00815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5C680B16" w14:textId="77777777" w:rsidR="007C2873" w:rsidRPr="00715641" w:rsidRDefault="007C2873" w:rsidP="006C4B0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1E7E456D" w14:textId="77777777" w:rsidR="007C2873" w:rsidRPr="00715641" w:rsidRDefault="007C2873" w:rsidP="007C2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os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7-13d</w:t>
            </w:r>
          </w:p>
        </w:tc>
        <w:tc>
          <w:tcPr>
            <w:tcW w:w="2124" w:type="dxa"/>
            <w:noWrap/>
            <w:vAlign w:val="center"/>
            <w:hideMark/>
          </w:tcPr>
          <w:p w14:paraId="6D3A38CB" w14:textId="12AA9F9A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46 (1.1, 1.94)**</w:t>
            </w:r>
          </w:p>
        </w:tc>
        <w:tc>
          <w:tcPr>
            <w:tcW w:w="1134" w:type="dxa"/>
            <w:vAlign w:val="center"/>
          </w:tcPr>
          <w:p w14:paraId="6DA1A78C" w14:textId="06D224FB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2268" w:type="dxa"/>
            <w:noWrap/>
            <w:vAlign w:val="center"/>
            <w:hideMark/>
          </w:tcPr>
          <w:p w14:paraId="6DA5A3F6" w14:textId="4E304C77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51 (1.11, 2.04)**</w:t>
            </w:r>
          </w:p>
        </w:tc>
        <w:tc>
          <w:tcPr>
            <w:tcW w:w="851" w:type="dxa"/>
            <w:vAlign w:val="center"/>
          </w:tcPr>
          <w:p w14:paraId="0690092F" w14:textId="43CC3C7C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7C2873" w:rsidRPr="00715641" w14:paraId="48AC1FE6" w14:textId="77777777" w:rsidTr="0081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 w:val="restart"/>
            <w:textDirection w:val="btLr"/>
          </w:tcPr>
          <w:p w14:paraId="15467E00" w14:textId="77777777" w:rsidR="007C2873" w:rsidRPr="00715641" w:rsidRDefault="007C2873" w:rsidP="006C4B0B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RNA-1273</w:t>
            </w:r>
          </w:p>
        </w:tc>
        <w:tc>
          <w:tcPr>
            <w:tcW w:w="1939" w:type="dxa"/>
            <w:noWrap/>
            <w:vAlign w:val="center"/>
            <w:hideMark/>
          </w:tcPr>
          <w:p w14:paraId="4C5C7D85" w14:textId="77777777" w:rsidR="007C2873" w:rsidRPr="00715641" w:rsidRDefault="007C2873" w:rsidP="007C2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 dose 1: -21 - -1d</w:t>
            </w:r>
          </w:p>
        </w:tc>
        <w:tc>
          <w:tcPr>
            <w:tcW w:w="2124" w:type="dxa"/>
            <w:noWrap/>
            <w:vAlign w:val="center"/>
            <w:hideMark/>
          </w:tcPr>
          <w:p w14:paraId="13484803" w14:textId="1316D9E3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 (0.49, 2.06)</w:t>
            </w:r>
          </w:p>
        </w:tc>
        <w:tc>
          <w:tcPr>
            <w:tcW w:w="1134" w:type="dxa"/>
            <w:vAlign w:val="center"/>
          </w:tcPr>
          <w:p w14:paraId="56FF55C2" w14:textId="2CAC88E5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988</w:t>
            </w:r>
          </w:p>
        </w:tc>
        <w:tc>
          <w:tcPr>
            <w:tcW w:w="2268" w:type="dxa"/>
            <w:noWrap/>
            <w:vAlign w:val="center"/>
            <w:hideMark/>
          </w:tcPr>
          <w:p w14:paraId="1C89D5EF" w14:textId="77777777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6EE0FF39" w14:textId="77777777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C2873" w:rsidRPr="00715641" w14:paraId="634A67C5" w14:textId="77777777" w:rsidTr="00815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shd w:val="clear" w:color="auto" w:fill="F2F2F2" w:themeFill="background1" w:themeFillShade="F2"/>
          </w:tcPr>
          <w:p w14:paraId="0E508D81" w14:textId="77777777" w:rsidR="007C2873" w:rsidRPr="00715641" w:rsidRDefault="007C2873" w:rsidP="007C28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shd w:val="clear" w:color="auto" w:fill="F2F2F2" w:themeFill="background1" w:themeFillShade="F2"/>
            <w:noWrap/>
            <w:vAlign w:val="center"/>
            <w:hideMark/>
          </w:tcPr>
          <w:p w14:paraId="43514443" w14:textId="77777777" w:rsidR="007C2873" w:rsidRPr="00715641" w:rsidRDefault="007C2873" w:rsidP="007C2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1: 0-6d</w:t>
            </w:r>
          </w:p>
        </w:tc>
        <w:tc>
          <w:tcPr>
            <w:tcW w:w="2124" w:type="dxa"/>
            <w:shd w:val="clear" w:color="auto" w:fill="F2F2F2" w:themeFill="background1" w:themeFillShade="F2"/>
            <w:noWrap/>
            <w:vAlign w:val="center"/>
            <w:hideMark/>
          </w:tcPr>
          <w:p w14:paraId="1FB4933C" w14:textId="67C1E7F4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47 (0.54, 4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D8136EA" w14:textId="4F40E02D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457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1124B236" w14:textId="1831E533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22 (0.44, 3.41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7D57731" w14:textId="28DB24B9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705</w:t>
            </w:r>
          </w:p>
        </w:tc>
      </w:tr>
      <w:tr w:rsidR="007C2873" w:rsidRPr="00715641" w14:paraId="00E31B10" w14:textId="77777777" w:rsidTr="0081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387BC9A8" w14:textId="77777777" w:rsidR="007C2873" w:rsidRPr="00715641" w:rsidRDefault="007C2873" w:rsidP="007C28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7FF40ABE" w14:textId="77777777" w:rsidR="007C2873" w:rsidRPr="00715641" w:rsidRDefault="007C2873" w:rsidP="007C2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1: 7-13d</w:t>
            </w:r>
          </w:p>
        </w:tc>
        <w:tc>
          <w:tcPr>
            <w:tcW w:w="2124" w:type="dxa"/>
            <w:noWrap/>
            <w:vAlign w:val="center"/>
            <w:hideMark/>
          </w:tcPr>
          <w:p w14:paraId="504D1D9F" w14:textId="371096BE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2.19 (0.96, 4.98)</w:t>
            </w:r>
          </w:p>
        </w:tc>
        <w:tc>
          <w:tcPr>
            <w:tcW w:w="1134" w:type="dxa"/>
            <w:vAlign w:val="center"/>
          </w:tcPr>
          <w:p w14:paraId="39764DAE" w14:textId="7C88A957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065</w:t>
            </w:r>
          </w:p>
        </w:tc>
        <w:tc>
          <w:tcPr>
            <w:tcW w:w="2268" w:type="dxa"/>
            <w:noWrap/>
            <w:vAlign w:val="center"/>
            <w:hideMark/>
          </w:tcPr>
          <w:p w14:paraId="0A8EDBCA" w14:textId="105FB71C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82 (0.77, 4.28)</w:t>
            </w:r>
          </w:p>
        </w:tc>
        <w:tc>
          <w:tcPr>
            <w:tcW w:w="851" w:type="dxa"/>
            <w:vAlign w:val="center"/>
          </w:tcPr>
          <w:p w14:paraId="2592841D" w14:textId="019F6570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171</w:t>
            </w:r>
          </w:p>
        </w:tc>
      </w:tr>
      <w:tr w:rsidR="007C2873" w:rsidRPr="00715641" w14:paraId="7FBF4BFA" w14:textId="77777777" w:rsidTr="00815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2391F614" w14:textId="77777777" w:rsidR="007C2873" w:rsidRPr="00715641" w:rsidRDefault="007C2873" w:rsidP="007C28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319A18C3" w14:textId="77777777" w:rsidR="007C2873" w:rsidRPr="00715641" w:rsidRDefault="007C2873" w:rsidP="007C2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 dose 2: -21 - -1d</w:t>
            </w:r>
          </w:p>
        </w:tc>
        <w:tc>
          <w:tcPr>
            <w:tcW w:w="2124" w:type="dxa"/>
            <w:noWrap/>
            <w:vAlign w:val="center"/>
            <w:hideMark/>
          </w:tcPr>
          <w:p w14:paraId="7FB4B85B" w14:textId="216D3284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14 (0.55, 2.36)</w:t>
            </w:r>
          </w:p>
        </w:tc>
        <w:tc>
          <w:tcPr>
            <w:tcW w:w="1134" w:type="dxa"/>
            <w:vAlign w:val="center"/>
          </w:tcPr>
          <w:p w14:paraId="53117681" w14:textId="72FA7CD2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994</w:t>
            </w:r>
          </w:p>
        </w:tc>
        <w:tc>
          <w:tcPr>
            <w:tcW w:w="2268" w:type="dxa"/>
            <w:noWrap/>
            <w:vAlign w:val="center"/>
            <w:hideMark/>
          </w:tcPr>
          <w:p w14:paraId="5FFC0342" w14:textId="77777777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6215F75B" w14:textId="77777777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C2873" w:rsidRPr="00715641" w14:paraId="4BADEAE2" w14:textId="77777777" w:rsidTr="0081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shd w:val="clear" w:color="auto" w:fill="F2F2F2" w:themeFill="background1" w:themeFillShade="F2"/>
          </w:tcPr>
          <w:p w14:paraId="68D2A191" w14:textId="77777777" w:rsidR="007C2873" w:rsidRPr="00715641" w:rsidRDefault="007C2873" w:rsidP="007C28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shd w:val="clear" w:color="auto" w:fill="F2F2F2" w:themeFill="background1" w:themeFillShade="F2"/>
            <w:noWrap/>
            <w:vAlign w:val="center"/>
            <w:hideMark/>
          </w:tcPr>
          <w:p w14:paraId="738D194E" w14:textId="77777777" w:rsidR="007C2873" w:rsidRPr="00715641" w:rsidRDefault="007C2873" w:rsidP="007C2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2: 0-6d</w:t>
            </w:r>
          </w:p>
        </w:tc>
        <w:tc>
          <w:tcPr>
            <w:tcW w:w="2124" w:type="dxa"/>
            <w:shd w:val="clear" w:color="auto" w:fill="F2F2F2" w:themeFill="background1" w:themeFillShade="F2"/>
            <w:noWrap/>
            <w:vAlign w:val="center"/>
            <w:hideMark/>
          </w:tcPr>
          <w:p w14:paraId="0710B92E" w14:textId="4957C9A9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9.9 (6.25, 15.68)**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79CC64C" w14:textId="01FEF66D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44700802" w14:textId="1A09FDBA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8.42 (5.1, 13.9)***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8F0099F" w14:textId="1549D27F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C2873" w:rsidRPr="00715641" w14:paraId="00C406F7" w14:textId="77777777" w:rsidTr="00815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6A18BCEF" w14:textId="77777777" w:rsidR="007C2873" w:rsidRPr="00715641" w:rsidRDefault="007C2873" w:rsidP="007C28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52151F0C" w14:textId="77777777" w:rsidR="007C2873" w:rsidRPr="00715641" w:rsidRDefault="007C2873" w:rsidP="007C2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se 2: 7-13d</w:t>
            </w:r>
          </w:p>
        </w:tc>
        <w:tc>
          <w:tcPr>
            <w:tcW w:w="2124" w:type="dxa"/>
            <w:noWrap/>
            <w:vAlign w:val="center"/>
            <w:hideMark/>
          </w:tcPr>
          <w:p w14:paraId="0F5503BA" w14:textId="12F10CBE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43 (0.06, 3.08)</w:t>
            </w:r>
          </w:p>
        </w:tc>
        <w:tc>
          <w:tcPr>
            <w:tcW w:w="1134" w:type="dxa"/>
            <w:vAlign w:val="center"/>
          </w:tcPr>
          <w:p w14:paraId="4B7CAD6B" w14:textId="5E4E2D16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394</w:t>
            </w:r>
          </w:p>
        </w:tc>
        <w:tc>
          <w:tcPr>
            <w:tcW w:w="2268" w:type="dxa"/>
            <w:noWrap/>
            <w:vAlign w:val="center"/>
            <w:hideMark/>
          </w:tcPr>
          <w:p w14:paraId="0915BA37" w14:textId="2B89FE66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37 (0.05, 2.62)</w:t>
            </w:r>
          </w:p>
        </w:tc>
        <w:tc>
          <w:tcPr>
            <w:tcW w:w="851" w:type="dxa"/>
            <w:vAlign w:val="center"/>
          </w:tcPr>
          <w:p w14:paraId="21958961" w14:textId="2E4A24CD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317</w:t>
            </w:r>
          </w:p>
        </w:tc>
      </w:tr>
      <w:tr w:rsidR="007C2873" w:rsidRPr="00715641" w14:paraId="1AB7793B" w14:textId="77777777" w:rsidTr="0081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7B4BD219" w14:textId="77777777" w:rsidR="007C2873" w:rsidRPr="00715641" w:rsidRDefault="007C2873" w:rsidP="007C28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26C7F4E8" w14:textId="77777777" w:rsidR="007C2873" w:rsidRPr="00715641" w:rsidRDefault="007C2873" w:rsidP="007C2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re dos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-21 - -1d</w:t>
            </w:r>
          </w:p>
        </w:tc>
        <w:tc>
          <w:tcPr>
            <w:tcW w:w="2124" w:type="dxa"/>
            <w:noWrap/>
            <w:vAlign w:val="center"/>
            <w:hideMark/>
          </w:tcPr>
          <w:p w14:paraId="600B35FB" w14:textId="4D74686A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58 (0.35, 0.94)</w:t>
            </w:r>
          </w:p>
        </w:tc>
        <w:tc>
          <w:tcPr>
            <w:tcW w:w="1134" w:type="dxa"/>
            <w:vAlign w:val="center"/>
          </w:tcPr>
          <w:p w14:paraId="2922C5E3" w14:textId="14046076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2268" w:type="dxa"/>
            <w:noWrap/>
            <w:vAlign w:val="center"/>
            <w:hideMark/>
          </w:tcPr>
          <w:p w14:paraId="360E57ED" w14:textId="77777777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5F4FFD5B" w14:textId="77777777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C2873" w:rsidRPr="00715641" w14:paraId="1239C970" w14:textId="77777777" w:rsidTr="00815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  <w:shd w:val="clear" w:color="auto" w:fill="F2F2F2" w:themeFill="background1" w:themeFillShade="F2"/>
          </w:tcPr>
          <w:p w14:paraId="0BB298DD" w14:textId="77777777" w:rsidR="007C2873" w:rsidRPr="00715641" w:rsidRDefault="007C2873" w:rsidP="007C28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shd w:val="clear" w:color="auto" w:fill="F2F2F2" w:themeFill="background1" w:themeFillShade="F2"/>
            <w:noWrap/>
            <w:vAlign w:val="center"/>
            <w:hideMark/>
          </w:tcPr>
          <w:p w14:paraId="5D9F1440" w14:textId="77777777" w:rsidR="007C2873" w:rsidRPr="00715641" w:rsidRDefault="007C2873" w:rsidP="007C2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os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0-6d</w:t>
            </w:r>
          </w:p>
        </w:tc>
        <w:tc>
          <w:tcPr>
            <w:tcW w:w="2124" w:type="dxa"/>
            <w:shd w:val="clear" w:color="auto" w:fill="F2F2F2" w:themeFill="background1" w:themeFillShade="F2"/>
            <w:noWrap/>
            <w:vAlign w:val="center"/>
            <w:hideMark/>
          </w:tcPr>
          <w:p w14:paraId="3AD8BD68" w14:textId="0A9D1488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2.2 (1.41, 3.44)**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7E716AD" w14:textId="18B98279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675DA0CB" w14:textId="68EB6053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2.24 (1.35, 3.72)**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DEE838F" w14:textId="7FE5ED64" w:rsidR="007C2873" w:rsidRPr="00715641" w:rsidRDefault="007C2873" w:rsidP="007C2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7C2873" w:rsidRPr="00715641" w14:paraId="62FC46E4" w14:textId="77777777" w:rsidTr="0081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vMerge/>
          </w:tcPr>
          <w:p w14:paraId="4DF181E9" w14:textId="77777777" w:rsidR="007C2873" w:rsidRPr="00715641" w:rsidRDefault="007C2873" w:rsidP="007C287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noWrap/>
            <w:vAlign w:val="center"/>
            <w:hideMark/>
          </w:tcPr>
          <w:p w14:paraId="4511B8A3" w14:textId="77777777" w:rsidR="007C2873" w:rsidRPr="00715641" w:rsidRDefault="007C2873" w:rsidP="007C2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os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71564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7-13d</w:t>
            </w:r>
          </w:p>
        </w:tc>
        <w:tc>
          <w:tcPr>
            <w:tcW w:w="2124" w:type="dxa"/>
            <w:noWrap/>
            <w:vAlign w:val="center"/>
            <w:hideMark/>
          </w:tcPr>
          <w:p w14:paraId="53E51BC2" w14:textId="1B44E7F2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7 (1.02, 2.81)</w:t>
            </w:r>
          </w:p>
        </w:tc>
        <w:tc>
          <w:tcPr>
            <w:tcW w:w="1134" w:type="dxa"/>
            <w:vAlign w:val="center"/>
          </w:tcPr>
          <w:p w14:paraId="1766B373" w14:textId="620B7E4C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2268" w:type="dxa"/>
            <w:noWrap/>
            <w:vAlign w:val="center"/>
            <w:hideMark/>
          </w:tcPr>
          <w:p w14:paraId="59FF11AD" w14:textId="006D950C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15641">
              <w:rPr>
                <w:rFonts w:cstheme="minorHAnsi"/>
                <w:sz w:val="20"/>
                <w:szCs w:val="20"/>
              </w:rPr>
              <w:t>1.8 (1.03, 3.14)</w:t>
            </w:r>
          </w:p>
        </w:tc>
        <w:tc>
          <w:tcPr>
            <w:tcW w:w="851" w:type="dxa"/>
            <w:vAlign w:val="center"/>
          </w:tcPr>
          <w:p w14:paraId="2955FDF4" w14:textId="67B9756F" w:rsidR="007C2873" w:rsidRPr="00715641" w:rsidRDefault="007C2873" w:rsidP="007C2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15641">
              <w:rPr>
                <w:rFonts w:cstheme="minorHAnsi"/>
                <w:sz w:val="20"/>
                <w:szCs w:val="20"/>
              </w:rPr>
              <w:t>0.038</w:t>
            </w:r>
          </w:p>
        </w:tc>
      </w:tr>
    </w:tbl>
    <w:p w14:paraId="1F1C26F2" w14:textId="282DED8F" w:rsidR="00121E5C" w:rsidRDefault="001A35F2" w:rsidP="001A35F2">
      <w:r>
        <w:t>** p &lt; 0.01, *** p &lt; 0.001</w:t>
      </w:r>
    </w:p>
    <w:p w14:paraId="7E6FA2A1" w14:textId="035CF722" w:rsidR="00C86B17" w:rsidRDefault="00C86B17"/>
    <w:sectPr w:rsidR="00C86B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8B340A"/>
    <w:multiLevelType w:val="hybridMultilevel"/>
    <w:tmpl w:val="9222A7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D16F7C"/>
    <w:multiLevelType w:val="hybridMultilevel"/>
    <w:tmpl w:val="302C7892"/>
    <w:lvl w:ilvl="0" w:tplc="372C1D6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648"/>
    <w:rsid w:val="00001549"/>
    <w:rsid w:val="0004272C"/>
    <w:rsid w:val="00066C37"/>
    <w:rsid w:val="000C4A97"/>
    <w:rsid w:val="00121E5C"/>
    <w:rsid w:val="0014125B"/>
    <w:rsid w:val="0019794A"/>
    <w:rsid w:val="001A35F2"/>
    <w:rsid w:val="001A4B6F"/>
    <w:rsid w:val="001B0227"/>
    <w:rsid w:val="001D2257"/>
    <w:rsid w:val="002705DE"/>
    <w:rsid w:val="002D1EA2"/>
    <w:rsid w:val="002F7648"/>
    <w:rsid w:val="003E78E7"/>
    <w:rsid w:val="003F3B5E"/>
    <w:rsid w:val="00443824"/>
    <w:rsid w:val="004956F2"/>
    <w:rsid w:val="00573225"/>
    <w:rsid w:val="005C2D1D"/>
    <w:rsid w:val="005F1125"/>
    <w:rsid w:val="00603CB0"/>
    <w:rsid w:val="0065311F"/>
    <w:rsid w:val="006579E1"/>
    <w:rsid w:val="006A3B7F"/>
    <w:rsid w:val="006C4B0B"/>
    <w:rsid w:val="00715641"/>
    <w:rsid w:val="00763E56"/>
    <w:rsid w:val="007B7DB3"/>
    <w:rsid w:val="007C2873"/>
    <w:rsid w:val="00971A69"/>
    <w:rsid w:val="0097373A"/>
    <w:rsid w:val="009D50C8"/>
    <w:rsid w:val="00A91BA0"/>
    <w:rsid w:val="00A93C54"/>
    <w:rsid w:val="00AB1B90"/>
    <w:rsid w:val="00B62F46"/>
    <w:rsid w:val="00BC6283"/>
    <w:rsid w:val="00BD075E"/>
    <w:rsid w:val="00C10C80"/>
    <w:rsid w:val="00C86B17"/>
    <w:rsid w:val="00CE0297"/>
    <w:rsid w:val="00CE21EF"/>
    <w:rsid w:val="00D01FB8"/>
    <w:rsid w:val="00DE79EC"/>
    <w:rsid w:val="00E01412"/>
    <w:rsid w:val="00E1667E"/>
    <w:rsid w:val="00E80E0E"/>
    <w:rsid w:val="00F9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DBCA1"/>
  <w15:chartTrackingRefBased/>
  <w15:docId w15:val="{5D068DDE-B476-4F57-A27E-113360D5F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66C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1A35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15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5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51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6</Words>
  <Characters>607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hitaker</dc:creator>
  <cp:keywords/>
  <dc:description/>
  <cp:lastModifiedBy>Joseph Miller</cp:lastModifiedBy>
  <cp:revision>2</cp:revision>
  <dcterms:created xsi:type="dcterms:W3CDTF">2023-05-25T13:56:00Z</dcterms:created>
  <dcterms:modified xsi:type="dcterms:W3CDTF">2023-05-25T13:56:00Z</dcterms:modified>
</cp:coreProperties>
</file>